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41183C" w14:textId="786D4FBB" w:rsidR="00E96809" w:rsidRDefault="00E96809" w:rsidP="00D74B09">
      <w:pPr>
        <w:pStyle w:val="Heading1"/>
        <w:spacing w:line="480" w:lineRule="auto"/>
      </w:pPr>
      <w:r>
        <w:rPr>
          <w:rFonts w:hint="eastAsia"/>
        </w:rPr>
        <w:t>S</w:t>
      </w:r>
      <w:r>
        <w:t>upplementary</w:t>
      </w:r>
    </w:p>
    <w:p w14:paraId="3CA0B986" w14:textId="135090B5" w:rsidR="004E0023" w:rsidRDefault="004E0023" w:rsidP="00D74B09">
      <w:pPr>
        <w:pStyle w:val="Heading2"/>
        <w:spacing w:line="480" w:lineRule="auto"/>
      </w:pPr>
      <w:r>
        <w:rPr>
          <w:rFonts w:hint="eastAsia"/>
        </w:rPr>
        <w:t>1</w:t>
      </w:r>
      <w:r>
        <w:t xml:space="preserve"> Working details of </w:t>
      </w:r>
      <w:proofErr w:type="spellStart"/>
      <w:r w:rsidRPr="00626DE5">
        <w:rPr>
          <w:i/>
          <w:iCs/>
        </w:rPr>
        <w:t>RecView</w:t>
      </w:r>
      <w:proofErr w:type="spellEnd"/>
    </w:p>
    <w:p w14:paraId="57746306" w14:textId="38EE5AFA" w:rsidR="00E96809" w:rsidRPr="00A90A83" w:rsidRDefault="004E0023" w:rsidP="00D74B09">
      <w:pPr>
        <w:pStyle w:val="Heading3"/>
        <w:rPr>
          <w:u w:val="single"/>
        </w:rPr>
      </w:pPr>
      <w:r w:rsidRPr="00A90A83">
        <w:rPr>
          <w:u w:val="single"/>
        </w:rPr>
        <w:t>1</w:t>
      </w:r>
      <w:r w:rsidR="00E96809" w:rsidRPr="00A90A83">
        <w:rPr>
          <w:u w:val="single"/>
        </w:rPr>
        <w:t>.1 Required genotyp</w:t>
      </w:r>
      <w:bookmarkStart w:id="0" w:name="_GoBack"/>
      <w:bookmarkEnd w:id="0"/>
      <w:r w:rsidR="00E96809" w:rsidRPr="00A90A83">
        <w:rPr>
          <w:u w:val="single"/>
        </w:rPr>
        <w:t>e data from a three-generation pedigree</w:t>
      </w:r>
    </w:p>
    <w:p w14:paraId="2707BDC4" w14:textId="3961AF45" w:rsidR="00E96809" w:rsidRDefault="00E96809" w:rsidP="00D74B09">
      <w:pPr>
        <w:pStyle w:val="bodytext"/>
        <w:spacing w:line="480" w:lineRule="auto"/>
        <w:rPr>
          <w:sz w:val="24"/>
        </w:rPr>
      </w:pPr>
      <w:proofErr w:type="spellStart"/>
      <w:r w:rsidRPr="00895058">
        <w:rPr>
          <w:i/>
          <w:iCs/>
          <w:sz w:val="24"/>
        </w:rPr>
        <w:t>RecView</w:t>
      </w:r>
      <w:proofErr w:type="spellEnd"/>
      <w:r w:rsidRPr="00895058">
        <w:rPr>
          <w:sz w:val="24"/>
        </w:rPr>
        <w:t xml:space="preserve"> requires genotype data of bi-allelic SNPs of the individuals in a three-generation pedigree that includes four grandparents (F0), two parents (F1), and at least one offspring (F2) </w:t>
      </w:r>
      <w:r w:rsidRPr="00776ABA">
        <w:rPr>
          <w:sz w:val="24"/>
        </w:rPr>
        <w:t>(</w:t>
      </w:r>
      <w:r w:rsidRPr="00626DE5">
        <w:rPr>
          <w:b/>
          <w:bCs/>
          <w:sz w:val="24"/>
        </w:rPr>
        <w:t xml:space="preserve">Figure </w:t>
      </w:r>
      <w:r w:rsidR="004A2272" w:rsidRPr="00626DE5">
        <w:rPr>
          <w:b/>
          <w:bCs/>
          <w:sz w:val="24"/>
        </w:rPr>
        <w:t>S</w:t>
      </w:r>
      <w:r w:rsidRPr="00626DE5">
        <w:rPr>
          <w:b/>
          <w:bCs/>
          <w:sz w:val="24"/>
        </w:rPr>
        <w:t>1</w:t>
      </w:r>
      <w:r w:rsidRPr="00776ABA">
        <w:rPr>
          <w:sz w:val="24"/>
        </w:rPr>
        <w:t>). T</w:t>
      </w:r>
      <w:r w:rsidRPr="00895058">
        <w:rPr>
          <w:sz w:val="24"/>
        </w:rPr>
        <w:t xml:space="preserve">he analysis is conducted independently for each offspring. The recombination being analysed occurs in the F1s, involving genetic exchange between the homologous chromosomes inherited from the F0s. If the recombined chromatid is passed down to the F2, we can trace chromosomal regions to the (paternal or maternal) grandfather or the (paternal or maternal) grandmother. The genotype file with bi-allelic SNPs can be extracted from variant calling files using, </w:t>
      </w:r>
      <w:r w:rsidRPr="00895058">
        <w:rPr>
          <w:i/>
          <w:iCs/>
          <w:sz w:val="24"/>
        </w:rPr>
        <w:t>e.g.</w:t>
      </w:r>
      <w:r w:rsidRPr="00895058">
        <w:rPr>
          <w:sz w:val="24"/>
        </w:rPr>
        <w:t xml:space="preserve">, </w:t>
      </w:r>
      <w:proofErr w:type="spellStart"/>
      <w:r w:rsidRPr="00895058">
        <w:rPr>
          <w:i/>
          <w:iCs/>
          <w:sz w:val="24"/>
        </w:rPr>
        <w:t>VCFtools</w:t>
      </w:r>
      <w:proofErr w:type="spellEnd"/>
      <w:r w:rsidRPr="00895058">
        <w:rPr>
          <w:sz w:val="24"/>
        </w:rPr>
        <w:t>.</w:t>
      </w:r>
    </w:p>
    <w:p w14:paraId="52DAC26F" w14:textId="77777777" w:rsidR="0095291C" w:rsidRDefault="0095291C" w:rsidP="00D74B09">
      <w:pPr>
        <w:spacing w:line="480" w:lineRule="auto"/>
        <w:jc w:val="both"/>
      </w:pPr>
      <w:r>
        <w:rPr>
          <w:noProof/>
          <w:lang w:val="en-US"/>
        </w:rPr>
        <w:drawing>
          <wp:inline distT="0" distB="0" distL="0" distR="0" wp14:anchorId="1AC31961" wp14:editId="49B15DA1">
            <wp:extent cx="5759450" cy="3069590"/>
            <wp:effectExtent l="0" t="0" r="6350" b="3810"/>
            <wp:docPr id="1204061522" name="图片 1204061522"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示&#10;&#10;描述已自动生成"/>
                    <pic:cNvPicPr/>
                  </pic:nvPicPr>
                  <pic:blipFill>
                    <a:blip r:embed="rId9"/>
                    <a:stretch>
                      <a:fillRect/>
                    </a:stretch>
                  </pic:blipFill>
                  <pic:spPr>
                    <a:xfrm>
                      <a:off x="0" y="0"/>
                      <a:ext cx="5759450" cy="3069590"/>
                    </a:xfrm>
                    <a:prstGeom prst="rect">
                      <a:avLst/>
                    </a:prstGeom>
                  </pic:spPr>
                </pic:pic>
              </a:graphicData>
            </a:graphic>
          </wp:inline>
        </w:drawing>
      </w:r>
    </w:p>
    <w:p w14:paraId="20954D4C" w14:textId="62C7273E" w:rsidR="0095291C" w:rsidRDefault="0095291C" w:rsidP="007368E1">
      <w:pPr>
        <w:jc w:val="both"/>
        <w:rPr>
          <w:bCs/>
        </w:rPr>
      </w:pPr>
      <w:r w:rsidRPr="00895058">
        <w:rPr>
          <w:b/>
        </w:rPr>
        <w:t xml:space="preserve">Figure </w:t>
      </w:r>
      <w:r>
        <w:rPr>
          <w:b/>
        </w:rPr>
        <w:t>S</w:t>
      </w:r>
      <w:r w:rsidRPr="00895058">
        <w:rPr>
          <w:b/>
        </w:rPr>
        <w:t>1</w:t>
      </w:r>
      <w:r w:rsidR="00891D3D">
        <w:rPr>
          <w:b/>
        </w:rPr>
        <w:t>.</w:t>
      </w:r>
      <w:r w:rsidRPr="00895058">
        <w:rPr>
          <w:b/>
        </w:rPr>
        <w:t xml:space="preserve"> </w:t>
      </w:r>
      <w:r w:rsidRPr="00BC106F">
        <w:rPr>
          <w:bCs/>
        </w:rPr>
        <w:t xml:space="preserve">The pedigree dataset required for analysing recombination locations with </w:t>
      </w:r>
      <w:proofErr w:type="spellStart"/>
      <w:r w:rsidRPr="00BC106F">
        <w:rPr>
          <w:bCs/>
          <w:i/>
          <w:iCs/>
        </w:rPr>
        <w:t>RecView</w:t>
      </w:r>
      <w:proofErr w:type="spellEnd"/>
      <w:r w:rsidR="00891D3D" w:rsidRPr="00BC106F">
        <w:rPr>
          <w:bCs/>
          <w:i/>
          <w:iCs/>
        </w:rPr>
        <w:t xml:space="preserve">. </w:t>
      </w:r>
      <w:r w:rsidRPr="00891D3D">
        <w:rPr>
          <w:bCs/>
        </w:rPr>
        <w:t>G</w:t>
      </w:r>
      <w:r w:rsidRPr="00895058">
        <w:rPr>
          <w:bCs/>
        </w:rPr>
        <w:t>randparents are labelled A, B, C and D, and parents AB and CD. The analysis is conducted independently for each offspring.</w:t>
      </w:r>
    </w:p>
    <w:p w14:paraId="6F07C0D9" w14:textId="3B47F516" w:rsidR="00E96809" w:rsidRPr="00A90A83" w:rsidRDefault="004E0023" w:rsidP="00D74B09">
      <w:pPr>
        <w:pStyle w:val="Heading3"/>
        <w:rPr>
          <w:u w:val="single"/>
        </w:rPr>
      </w:pPr>
      <w:r w:rsidRPr="00A90A83">
        <w:rPr>
          <w:u w:val="single"/>
        </w:rPr>
        <w:lastRenderedPageBreak/>
        <w:t>1</w:t>
      </w:r>
      <w:r w:rsidR="00E96809" w:rsidRPr="00A90A83">
        <w:rPr>
          <w:u w:val="single"/>
        </w:rPr>
        <w:t>.2 Dictionary of grandparent-of-origin (</w:t>
      </w:r>
      <w:proofErr w:type="spellStart"/>
      <w:r w:rsidR="00E96809" w:rsidRPr="00A90A83">
        <w:rPr>
          <w:u w:val="single"/>
        </w:rPr>
        <w:t>GoO</w:t>
      </w:r>
      <w:proofErr w:type="spellEnd"/>
      <w:r w:rsidR="00E96809" w:rsidRPr="00A90A83">
        <w:rPr>
          <w:u w:val="single"/>
        </w:rPr>
        <w:t>)</w:t>
      </w:r>
    </w:p>
    <w:p w14:paraId="5E42E905" w14:textId="4B666A28" w:rsidR="00E96809" w:rsidRPr="00895058" w:rsidRDefault="00E96809" w:rsidP="00D74B09">
      <w:pPr>
        <w:pStyle w:val="bodytext"/>
        <w:spacing w:line="480" w:lineRule="auto"/>
        <w:rPr>
          <w:sz w:val="24"/>
        </w:rPr>
      </w:pPr>
      <w:proofErr w:type="spellStart"/>
      <w:r w:rsidRPr="00895058">
        <w:rPr>
          <w:i/>
          <w:iCs/>
          <w:sz w:val="24"/>
        </w:rPr>
        <w:t>RecView</w:t>
      </w:r>
      <w:proofErr w:type="spellEnd"/>
      <w:r w:rsidRPr="00895058">
        <w:rPr>
          <w:sz w:val="24"/>
        </w:rPr>
        <w:t xml:space="preserve"> contains a “dictionary of </w:t>
      </w:r>
      <w:proofErr w:type="spellStart"/>
      <w:r w:rsidRPr="00895058">
        <w:rPr>
          <w:sz w:val="24"/>
        </w:rPr>
        <w:t>GoO</w:t>
      </w:r>
      <w:proofErr w:type="spellEnd"/>
      <w:r w:rsidRPr="00895058">
        <w:rPr>
          <w:sz w:val="24"/>
        </w:rPr>
        <w:t>”, which includes all possible genotype strings of seven individuals in a three-generation pedigree. Technically, each genotype at each bi-allelic SNP is represented by 0, 1 or 2 where 0 = homozygote for the reference allele, 2 = homozygote for the alternate allele, and 1 = heterozygote. This means that a genotype string for grandparents A, B, C and D, parents AB and CD, and the offspring in</w:t>
      </w:r>
      <w:r w:rsidRPr="00776ABA">
        <w:rPr>
          <w:sz w:val="24"/>
        </w:rPr>
        <w:t xml:space="preserve"> Figure </w:t>
      </w:r>
      <w:r w:rsidR="00A90A83">
        <w:rPr>
          <w:sz w:val="24"/>
        </w:rPr>
        <w:t>S</w:t>
      </w:r>
      <w:r w:rsidRPr="00776ABA">
        <w:rPr>
          <w:sz w:val="24"/>
        </w:rPr>
        <w:t>1, c</w:t>
      </w:r>
      <w:r w:rsidRPr="00895058">
        <w:rPr>
          <w:sz w:val="24"/>
        </w:rPr>
        <w:t>an be written as 0-0-2-2-0-2-1 if both paternal grandparents are homozygous for the reference allele and both maternal grandparents are homozygous for the alternative allele, or 0-0-0-1-0-1-1 if the maternal grandmother, the mother and the offspring are heterozygous.</w:t>
      </w:r>
    </w:p>
    <w:p w14:paraId="47F253DC" w14:textId="77777777" w:rsidR="00E96809" w:rsidRPr="00895058" w:rsidRDefault="00E96809" w:rsidP="00F620F7">
      <w:pPr>
        <w:pStyle w:val="bodytext"/>
        <w:spacing w:line="480" w:lineRule="auto"/>
        <w:ind w:firstLine="420"/>
        <w:rPr>
          <w:sz w:val="24"/>
        </w:rPr>
      </w:pPr>
      <w:r w:rsidRPr="00895058">
        <w:rPr>
          <w:sz w:val="24"/>
        </w:rPr>
        <w:t>In total, there are 3</w:t>
      </w:r>
      <w:r w:rsidRPr="00895058">
        <w:rPr>
          <w:sz w:val="24"/>
          <w:vertAlign w:val="superscript"/>
        </w:rPr>
        <w:t>7</w:t>
      </w:r>
      <w:r w:rsidRPr="00895058">
        <w:rPr>
          <w:sz w:val="24"/>
        </w:rPr>
        <w:t xml:space="preserve"> = 2,187 different genotype strings, considering each individual has 3 possible genotypes (0, 1 or 2). </w:t>
      </w:r>
      <w:r>
        <w:rPr>
          <w:sz w:val="24"/>
        </w:rPr>
        <w:t>W</w:t>
      </w:r>
      <w:r w:rsidRPr="00895058">
        <w:rPr>
          <w:sz w:val="24"/>
        </w:rPr>
        <w:t>e removed genotype strings that represent biologically impossible scenarios</w:t>
      </w:r>
      <w:r>
        <w:rPr>
          <w:sz w:val="24"/>
        </w:rPr>
        <w:t xml:space="preserve"> (ignoring mutations)</w:t>
      </w:r>
      <w:r w:rsidRPr="00895058">
        <w:rPr>
          <w:sz w:val="24"/>
        </w:rPr>
        <w:t xml:space="preserve">, for example, 0-0-0-0-1-0-1 where neither paternal grandparent carries the alternative allele present in the heterozygous father (and offspring). This leaves us with a dictionary of </w:t>
      </w:r>
      <w:proofErr w:type="spellStart"/>
      <w:r w:rsidRPr="00895058">
        <w:rPr>
          <w:sz w:val="24"/>
        </w:rPr>
        <w:t>GoO</w:t>
      </w:r>
      <w:proofErr w:type="spellEnd"/>
      <w:r w:rsidRPr="00895058">
        <w:rPr>
          <w:sz w:val="24"/>
        </w:rPr>
        <w:t xml:space="preserve"> with 435 biologically plausible genotype strings. </w:t>
      </w:r>
    </w:p>
    <w:p w14:paraId="1A78D5D7" w14:textId="77777777" w:rsidR="00E96809" w:rsidRPr="00254564" w:rsidRDefault="00E96809" w:rsidP="00F620F7">
      <w:pPr>
        <w:pStyle w:val="bodytext"/>
        <w:spacing w:line="480" w:lineRule="auto"/>
        <w:ind w:firstLine="420"/>
        <w:rPr>
          <w:sz w:val="24"/>
        </w:rPr>
      </w:pPr>
      <w:r w:rsidRPr="00254564">
        <w:rPr>
          <w:sz w:val="24"/>
        </w:rPr>
        <w:t xml:space="preserve">A specific dictionary of </w:t>
      </w:r>
      <w:proofErr w:type="spellStart"/>
      <w:r w:rsidRPr="00254564">
        <w:rPr>
          <w:sz w:val="24"/>
        </w:rPr>
        <w:t>GoO</w:t>
      </w:r>
      <w:proofErr w:type="spellEnd"/>
      <w:r w:rsidRPr="00254564">
        <w:rPr>
          <w:sz w:val="24"/>
        </w:rPr>
        <w:t xml:space="preserve"> is constructed for the X and Z chromosomes, or more precisely for the part of these chromosomes where the heterogametic sex does not recombine (XY males and ZW females). Basically, the dictionary of </w:t>
      </w:r>
      <w:proofErr w:type="spellStart"/>
      <w:r w:rsidRPr="00254564">
        <w:rPr>
          <w:sz w:val="24"/>
        </w:rPr>
        <w:t>GoO</w:t>
      </w:r>
      <w:proofErr w:type="spellEnd"/>
      <w:r w:rsidRPr="00254564">
        <w:rPr>
          <w:sz w:val="24"/>
        </w:rPr>
        <w:t xml:space="preserve"> is modified so that the </w:t>
      </w:r>
      <w:proofErr w:type="spellStart"/>
      <w:r w:rsidRPr="00254564">
        <w:rPr>
          <w:sz w:val="24"/>
        </w:rPr>
        <w:t>GoO</w:t>
      </w:r>
      <w:proofErr w:type="spellEnd"/>
      <w:r w:rsidRPr="00254564">
        <w:rPr>
          <w:sz w:val="24"/>
        </w:rPr>
        <w:t xml:space="preserve"> is not inferred for the paternal X chromosome in XY system and the maternal Z chromosome in ZW system.</w:t>
      </w:r>
    </w:p>
    <w:p w14:paraId="111D2348" w14:textId="144812AB" w:rsidR="00E96809" w:rsidRDefault="00E96809" w:rsidP="00F620F7">
      <w:pPr>
        <w:pStyle w:val="bodytext"/>
        <w:spacing w:line="480" w:lineRule="auto"/>
        <w:ind w:firstLine="420"/>
        <w:rPr>
          <w:sz w:val="24"/>
        </w:rPr>
      </w:pPr>
      <w:r w:rsidRPr="00254564">
        <w:rPr>
          <w:sz w:val="24"/>
        </w:rPr>
        <w:lastRenderedPageBreak/>
        <w:t xml:space="preserve">As the dictionary of </w:t>
      </w:r>
      <w:proofErr w:type="spellStart"/>
      <w:r w:rsidRPr="00254564">
        <w:rPr>
          <w:sz w:val="24"/>
        </w:rPr>
        <w:t>GoO</w:t>
      </w:r>
      <w:proofErr w:type="spellEnd"/>
      <w:r w:rsidRPr="00254564">
        <w:rPr>
          <w:sz w:val="24"/>
        </w:rPr>
        <w:t xml:space="preserve"> contains all possible genotype strings and their corresponding inferred </w:t>
      </w:r>
      <w:proofErr w:type="spellStart"/>
      <w:r w:rsidRPr="00254564">
        <w:rPr>
          <w:sz w:val="24"/>
        </w:rPr>
        <w:t>GoO</w:t>
      </w:r>
      <w:proofErr w:type="spellEnd"/>
      <w:r w:rsidRPr="00254564">
        <w:rPr>
          <w:sz w:val="24"/>
        </w:rPr>
        <w:t xml:space="preserve">, the 7-individual genotype string of each SNP can be used as keywords in the dictionary to obtain the </w:t>
      </w:r>
      <w:proofErr w:type="spellStart"/>
      <w:r w:rsidRPr="00254564">
        <w:rPr>
          <w:sz w:val="24"/>
        </w:rPr>
        <w:t>GoO</w:t>
      </w:r>
      <w:proofErr w:type="spellEnd"/>
      <w:r w:rsidRPr="00254564">
        <w:rPr>
          <w:sz w:val="24"/>
        </w:rPr>
        <w:t xml:space="preserve"> inference. The result can be visualised as the </w:t>
      </w:r>
      <w:proofErr w:type="spellStart"/>
      <w:r w:rsidRPr="00254564">
        <w:rPr>
          <w:sz w:val="24"/>
        </w:rPr>
        <w:t>GoO</w:t>
      </w:r>
      <w:proofErr w:type="spellEnd"/>
      <w:r w:rsidRPr="00254564">
        <w:rPr>
          <w:sz w:val="24"/>
        </w:rPr>
        <w:t xml:space="preserve"> of each SNP ordered by positions. </w:t>
      </w:r>
      <w:r w:rsidRPr="000677A6">
        <w:rPr>
          <w:b/>
          <w:bCs/>
          <w:sz w:val="24"/>
        </w:rPr>
        <w:t xml:space="preserve">Figure </w:t>
      </w:r>
      <w:r w:rsidR="004A2272" w:rsidRPr="000677A6">
        <w:rPr>
          <w:b/>
          <w:bCs/>
          <w:sz w:val="24"/>
        </w:rPr>
        <w:t>S</w:t>
      </w:r>
      <w:r w:rsidRPr="000677A6">
        <w:rPr>
          <w:b/>
          <w:bCs/>
          <w:sz w:val="24"/>
        </w:rPr>
        <w:t>2</w:t>
      </w:r>
      <w:r w:rsidRPr="00254564">
        <w:rPr>
          <w:sz w:val="24"/>
        </w:rPr>
        <w:t xml:space="preserve"> shows a hypothetical example of </w:t>
      </w:r>
      <w:proofErr w:type="spellStart"/>
      <w:r w:rsidRPr="00254564">
        <w:rPr>
          <w:sz w:val="24"/>
        </w:rPr>
        <w:t>GoO</w:t>
      </w:r>
      <w:proofErr w:type="spellEnd"/>
      <w:r w:rsidRPr="00254564">
        <w:rPr>
          <w:sz w:val="24"/>
        </w:rPr>
        <w:t xml:space="preserve"> of 200 SNPs along a small chromosome, which is also used for demonstrating the two algorithms to automatically locate recombination. </w:t>
      </w:r>
      <w:proofErr w:type="spellStart"/>
      <w:r w:rsidRPr="00254564">
        <w:rPr>
          <w:i/>
          <w:iCs/>
          <w:sz w:val="24"/>
        </w:rPr>
        <w:t>RecView</w:t>
      </w:r>
      <w:proofErr w:type="spellEnd"/>
      <w:r w:rsidRPr="00254564">
        <w:rPr>
          <w:sz w:val="24"/>
        </w:rPr>
        <w:t xml:space="preserve"> does not plot unresolved and thus uninformative alleles. Note that in this example, we use the order of the SNPs as their positions, which is not the case for real data where the actual positions on the chromosome are used for plotting and for interpretation of the actual recombination positions in the unit of base pair.</w:t>
      </w:r>
    </w:p>
    <w:p w14:paraId="475C28B8" w14:textId="77777777" w:rsidR="0095291C" w:rsidRPr="00656E33" w:rsidRDefault="0095291C" w:rsidP="00D74B09">
      <w:pPr>
        <w:spacing w:line="480" w:lineRule="auto"/>
        <w:jc w:val="both"/>
        <w:rPr>
          <w:b/>
        </w:rPr>
      </w:pPr>
      <w:r>
        <w:rPr>
          <w:b/>
          <w:noProof/>
          <w:lang w:val="en-US"/>
        </w:rPr>
        <w:drawing>
          <wp:inline distT="0" distB="0" distL="0" distR="0" wp14:anchorId="4AAD45FF" wp14:editId="74632119">
            <wp:extent cx="5759450" cy="1506220"/>
            <wp:effectExtent l="0" t="0" r="6350" b="5080"/>
            <wp:docPr id="2142646372" name="图片 2142646372"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散点图&#10;&#10;描述已自动生成"/>
                    <pic:cNvPicPr/>
                  </pic:nvPicPr>
                  <pic:blipFill>
                    <a:blip r:embed="rId10"/>
                    <a:stretch>
                      <a:fillRect/>
                    </a:stretch>
                  </pic:blipFill>
                  <pic:spPr>
                    <a:xfrm>
                      <a:off x="0" y="0"/>
                      <a:ext cx="5759450" cy="1506220"/>
                    </a:xfrm>
                    <a:prstGeom prst="rect">
                      <a:avLst/>
                    </a:prstGeom>
                  </pic:spPr>
                </pic:pic>
              </a:graphicData>
            </a:graphic>
          </wp:inline>
        </w:drawing>
      </w:r>
    </w:p>
    <w:p w14:paraId="6FB648BC" w14:textId="67A27E39" w:rsidR="0095291C" w:rsidRDefault="0095291C" w:rsidP="00A93FE0">
      <w:pPr>
        <w:jc w:val="both"/>
        <w:rPr>
          <w:bCs/>
          <w:lang w:eastAsia="zh-CN"/>
        </w:rPr>
      </w:pPr>
      <w:r w:rsidRPr="00BA63CD">
        <w:rPr>
          <w:b/>
          <w:lang w:eastAsia="zh-CN"/>
        </w:rPr>
        <w:t xml:space="preserve">Figure </w:t>
      </w:r>
      <w:r>
        <w:rPr>
          <w:b/>
          <w:lang w:eastAsia="zh-CN"/>
        </w:rPr>
        <w:t>S</w:t>
      </w:r>
      <w:r w:rsidRPr="00BA63CD">
        <w:rPr>
          <w:b/>
          <w:lang w:eastAsia="zh-CN"/>
        </w:rPr>
        <w:t>2</w:t>
      </w:r>
      <w:r w:rsidR="00891D3D">
        <w:rPr>
          <w:b/>
          <w:lang w:eastAsia="zh-CN"/>
        </w:rPr>
        <w:t>.</w:t>
      </w:r>
      <w:r w:rsidRPr="00BA63CD">
        <w:rPr>
          <w:b/>
          <w:lang w:eastAsia="zh-CN"/>
        </w:rPr>
        <w:t xml:space="preserve"> </w:t>
      </w:r>
      <w:r w:rsidRPr="00BC106F">
        <w:rPr>
          <w:bCs/>
          <w:lang w:eastAsia="zh-CN"/>
        </w:rPr>
        <w:t>The paternal grandparent-of-origin inference for 200 SNPs</w:t>
      </w:r>
      <w:r w:rsidR="00891D3D" w:rsidRPr="00BC106F">
        <w:rPr>
          <w:bCs/>
          <w:lang w:eastAsia="zh-CN"/>
        </w:rPr>
        <w:t xml:space="preserve">. </w:t>
      </w:r>
      <w:r w:rsidRPr="00891D3D">
        <w:rPr>
          <w:bCs/>
          <w:lang w:eastAsia="zh-CN"/>
        </w:rPr>
        <w:t>These data are hypothetical</w:t>
      </w:r>
      <w:r w:rsidRPr="00BA63CD">
        <w:rPr>
          <w:bCs/>
          <w:lang w:eastAsia="zh-CN"/>
        </w:rPr>
        <w:t xml:space="preserve"> but were selected to indicate how, </w:t>
      </w:r>
      <w:r w:rsidRPr="004F1A8F">
        <w:rPr>
          <w:bCs/>
          <w:i/>
          <w:iCs/>
          <w:lang w:eastAsia="zh-CN"/>
        </w:rPr>
        <w:t>e.g.</w:t>
      </w:r>
      <w:r w:rsidRPr="00BA63CD">
        <w:rPr>
          <w:bCs/>
          <w:lang w:eastAsia="zh-CN"/>
        </w:rPr>
        <w:t>, sequencing errors may affect patterns. Data points are assigned with noise on the y-axis to avoid overlapping.</w:t>
      </w:r>
    </w:p>
    <w:p w14:paraId="65737984" w14:textId="77777777" w:rsidR="000251B0" w:rsidRDefault="000251B0" w:rsidP="00A93FE0">
      <w:pPr>
        <w:jc w:val="both"/>
        <w:rPr>
          <w:bCs/>
          <w:lang w:eastAsia="zh-CN"/>
        </w:rPr>
      </w:pPr>
    </w:p>
    <w:p w14:paraId="029C125E" w14:textId="4554745D" w:rsidR="00E96809" w:rsidRPr="00F620F7" w:rsidRDefault="004E0023" w:rsidP="00D74B09">
      <w:pPr>
        <w:pStyle w:val="Heading3"/>
        <w:rPr>
          <w:u w:val="single"/>
        </w:rPr>
      </w:pPr>
      <w:r w:rsidRPr="00F620F7">
        <w:rPr>
          <w:u w:val="single"/>
        </w:rPr>
        <w:t>1</w:t>
      </w:r>
      <w:r w:rsidR="00E96809" w:rsidRPr="00F620F7">
        <w:rPr>
          <w:u w:val="single"/>
        </w:rPr>
        <w:t>.3 Proportional difference (PD) algorithm</w:t>
      </w:r>
    </w:p>
    <w:p w14:paraId="3879526D" w14:textId="77777777" w:rsidR="00E96809" w:rsidRPr="003730E9" w:rsidRDefault="00E96809" w:rsidP="00D74B09">
      <w:pPr>
        <w:pStyle w:val="bodytext"/>
        <w:spacing w:line="480" w:lineRule="auto"/>
        <w:rPr>
          <w:sz w:val="24"/>
        </w:rPr>
      </w:pPr>
      <w:r w:rsidRPr="003730E9">
        <w:rPr>
          <w:sz w:val="24"/>
        </w:rPr>
        <w:t xml:space="preserve">The PD algorithm calculates the absolute difference in the proportion of alleles originating from a specific grandparent between flanking windows. It proceeds by specifying a window size (the number of informative SNPs of each flanking window), a step value (k) giving the </w:t>
      </w:r>
      <w:r w:rsidRPr="003730E9">
        <w:rPr>
          <w:sz w:val="24"/>
        </w:rPr>
        <w:lastRenderedPageBreak/>
        <w:t>number of SNPs between each calculated position, and a threshold to trigger denser calculations (</w:t>
      </w:r>
      <w:r w:rsidRPr="003730E9">
        <w:rPr>
          <w:i/>
          <w:iCs/>
          <w:sz w:val="24"/>
        </w:rPr>
        <w:t>e.g.</w:t>
      </w:r>
      <w:r w:rsidRPr="003730E9">
        <w:rPr>
          <w:sz w:val="24"/>
        </w:rPr>
        <w:t xml:space="preserve">, at every SNP) to detect local maxima. </w:t>
      </w:r>
    </w:p>
    <w:p w14:paraId="215BF4DF" w14:textId="75116F7D" w:rsidR="00E96809" w:rsidRDefault="00E96809" w:rsidP="00F620F7">
      <w:pPr>
        <w:pStyle w:val="bodytext"/>
        <w:spacing w:line="480" w:lineRule="auto"/>
        <w:ind w:firstLine="420"/>
        <w:rPr>
          <w:sz w:val="24"/>
        </w:rPr>
      </w:pPr>
      <w:r w:rsidRPr="003730E9">
        <w:rPr>
          <w:sz w:val="24"/>
        </w:rPr>
        <w:t>Taking the example of the paternal chromosome, the evaluation at each position starts with calculating the proportion of alleles originating from grandparent A for the flanking windows (S1 for the downstream and S2 for upstream). Next, the absolute difference of the proportion A for S1 and S2 (</w:t>
      </w:r>
      <m:oMath>
        <m:d>
          <m:dPr>
            <m:begChr m:val="|"/>
            <m:endChr m:val="|"/>
            <m:ctrlPr>
              <w:rPr>
                <w:rFonts w:ascii="Cambria Math" w:hAnsi="Cambria Math"/>
                <w:sz w:val="24"/>
              </w:rPr>
            </m:ctrlPr>
          </m:dPr>
          <m:e>
            <m:sSub>
              <m:sSubPr>
                <m:ctrlPr>
                  <w:rPr>
                    <w:rFonts w:ascii="Cambria Math" w:hAnsi="Cambria Math"/>
                    <w:i/>
                    <w:sz w:val="24"/>
                  </w:rPr>
                </m:ctrlPr>
              </m:sSubPr>
              <m:e>
                <m:r>
                  <w:rPr>
                    <w:rFonts w:ascii="Cambria Math" w:hAnsi="Cambria Math"/>
                    <w:sz w:val="24"/>
                  </w:rPr>
                  <m:t>Δ</m:t>
                </m:r>
              </m:e>
              <m:sub>
                <m:r>
                  <w:rPr>
                    <w:rFonts w:ascii="Cambria Math" w:hAnsi="Cambria Math"/>
                    <w:sz w:val="24"/>
                  </w:rPr>
                  <m:t>GoO prop.</m:t>
                </m:r>
              </m:sub>
            </m:sSub>
          </m:e>
        </m:d>
      </m:oMath>
      <w:r w:rsidRPr="003730E9">
        <w:rPr>
          <w:sz w:val="24"/>
        </w:rPr>
        <w:t xml:space="preserve">) is calculated for every k bp. If </w:t>
      </w:r>
      <m:oMath>
        <m:d>
          <m:dPr>
            <m:begChr m:val="|"/>
            <m:endChr m:val="|"/>
            <m:ctrlPr>
              <w:rPr>
                <w:rFonts w:ascii="Cambria Math" w:hAnsi="Cambria Math"/>
                <w:sz w:val="24"/>
              </w:rPr>
            </m:ctrlPr>
          </m:dPr>
          <m:e>
            <m:sSub>
              <m:sSubPr>
                <m:ctrlPr>
                  <w:rPr>
                    <w:rFonts w:ascii="Cambria Math" w:hAnsi="Cambria Math"/>
                    <w:i/>
                    <w:sz w:val="24"/>
                  </w:rPr>
                </m:ctrlPr>
              </m:sSubPr>
              <m:e>
                <m:r>
                  <w:rPr>
                    <w:rFonts w:ascii="Cambria Math" w:hAnsi="Cambria Math"/>
                    <w:sz w:val="24"/>
                  </w:rPr>
                  <m:t>Δ</m:t>
                </m:r>
              </m:e>
              <m:sub>
                <m:r>
                  <w:rPr>
                    <w:rFonts w:ascii="Cambria Math" w:hAnsi="Cambria Math"/>
                    <w:sz w:val="24"/>
                  </w:rPr>
                  <m:t>G</m:t>
                </m:r>
                <m:r>
                  <w:rPr>
                    <w:rFonts w:ascii="Cambria Math" w:hAnsi="Cambria Math"/>
                    <w:sz w:val="24"/>
                  </w:rPr>
                  <m:t>oO prop.</m:t>
                </m:r>
              </m:sub>
            </m:sSub>
          </m:e>
        </m:d>
      </m:oMath>
      <w:r w:rsidRPr="003730E9">
        <w:rPr>
          <w:sz w:val="24"/>
        </w:rPr>
        <w:t xml:space="preserve"> is smaller than the user-specified threshold, the process proceeds every k SNP, but if it is equal to or larger than the user-specified threshold, </w:t>
      </w:r>
      <m:oMath>
        <m:d>
          <m:dPr>
            <m:begChr m:val="|"/>
            <m:endChr m:val="|"/>
            <m:ctrlPr>
              <w:rPr>
                <w:rFonts w:ascii="Cambria Math" w:hAnsi="Cambria Math"/>
                <w:sz w:val="24"/>
              </w:rPr>
            </m:ctrlPr>
          </m:dPr>
          <m:e>
            <m:sSub>
              <m:sSubPr>
                <m:ctrlPr>
                  <w:rPr>
                    <w:rFonts w:ascii="Cambria Math" w:hAnsi="Cambria Math"/>
                    <w:i/>
                    <w:sz w:val="24"/>
                  </w:rPr>
                </m:ctrlPr>
              </m:sSubPr>
              <m:e>
                <m:r>
                  <w:rPr>
                    <w:rFonts w:ascii="Cambria Math" w:hAnsi="Cambria Math"/>
                    <w:sz w:val="24"/>
                  </w:rPr>
                  <m:t>Δ</m:t>
                </m:r>
              </m:e>
              <m:sub>
                <m:r>
                  <w:rPr>
                    <w:rFonts w:ascii="Cambria Math" w:hAnsi="Cambria Math"/>
                    <w:sz w:val="24"/>
                  </w:rPr>
                  <m:t>GoO prop.</m:t>
                </m:r>
              </m:sub>
            </m:sSub>
          </m:e>
        </m:d>
      </m:oMath>
      <w:r w:rsidRPr="003730E9">
        <w:rPr>
          <w:sz w:val="24"/>
        </w:rPr>
        <w:t xml:space="preserve"> will be calculated for every informative SNP starting from the previous focal position (</w:t>
      </w:r>
      <w:r w:rsidRPr="003730E9">
        <w:rPr>
          <w:i/>
          <w:sz w:val="24"/>
        </w:rPr>
        <w:t>i.e.</w:t>
      </w:r>
      <w:r w:rsidRPr="003730E9">
        <w:rPr>
          <w:sz w:val="24"/>
        </w:rPr>
        <w:t xml:space="preserve">, current position - k). The step will return to a step size of k when </w:t>
      </w:r>
      <m:oMath>
        <m:d>
          <m:dPr>
            <m:begChr m:val="|"/>
            <m:endChr m:val="|"/>
            <m:ctrlPr>
              <w:rPr>
                <w:rFonts w:ascii="Cambria Math" w:hAnsi="Cambria Math"/>
                <w:sz w:val="24"/>
              </w:rPr>
            </m:ctrlPr>
          </m:dPr>
          <m:e>
            <m:sSub>
              <m:sSubPr>
                <m:ctrlPr>
                  <w:rPr>
                    <w:rFonts w:ascii="Cambria Math" w:hAnsi="Cambria Math"/>
                    <w:i/>
                    <w:sz w:val="24"/>
                  </w:rPr>
                </m:ctrlPr>
              </m:sSubPr>
              <m:e>
                <m:r>
                  <w:rPr>
                    <w:rFonts w:ascii="Cambria Math" w:hAnsi="Cambria Math"/>
                    <w:sz w:val="24"/>
                  </w:rPr>
                  <m:t>Δ</m:t>
                </m:r>
              </m:e>
              <m:sub>
                <m:r>
                  <w:rPr>
                    <w:rFonts w:ascii="Cambria Math" w:hAnsi="Cambria Math"/>
                    <w:sz w:val="24"/>
                  </w:rPr>
                  <m:t>GoO prop.</m:t>
                </m:r>
              </m:sub>
            </m:sSub>
          </m:e>
        </m:d>
      </m:oMath>
      <w:r w:rsidRPr="003730E9">
        <w:rPr>
          <w:sz w:val="24"/>
        </w:rPr>
        <w:t xml:space="preserve"> is again smaller than the threshold. This design is intended to increase calculation speed while keeping the accuracy of the analysis. Putative recombination positions are defined as local maxima in </w:t>
      </w:r>
      <m:oMath>
        <m:d>
          <m:dPr>
            <m:begChr m:val="|"/>
            <m:endChr m:val="|"/>
            <m:ctrlPr>
              <w:rPr>
                <w:rFonts w:ascii="Cambria Math" w:hAnsi="Cambria Math"/>
                <w:sz w:val="24"/>
              </w:rPr>
            </m:ctrlPr>
          </m:dPr>
          <m:e>
            <m:sSub>
              <m:sSubPr>
                <m:ctrlPr>
                  <w:rPr>
                    <w:rFonts w:ascii="Cambria Math" w:hAnsi="Cambria Math"/>
                    <w:i/>
                    <w:sz w:val="24"/>
                  </w:rPr>
                </m:ctrlPr>
              </m:sSubPr>
              <m:e>
                <m:r>
                  <w:rPr>
                    <w:rFonts w:ascii="Cambria Math" w:hAnsi="Cambria Math"/>
                    <w:sz w:val="24"/>
                  </w:rPr>
                  <m:t>Δ</m:t>
                </m:r>
              </m:e>
              <m:sub>
                <m:r>
                  <w:rPr>
                    <w:rFonts w:ascii="Cambria Math" w:hAnsi="Cambria Math"/>
                    <w:sz w:val="24"/>
                  </w:rPr>
                  <m:t>GoO prop.</m:t>
                </m:r>
              </m:sub>
            </m:sSub>
          </m:e>
        </m:d>
      </m:oMath>
      <w:r w:rsidRPr="003730E9">
        <w:rPr>
          <w:sz w:val="24"/>
        </w:rPr>
        <w:t xml:space="preserve"> above the threshold. </w:t>
      </w:r>
      <w:r w:rsidRPr="00BC106F">
        <w:rPr>
          <w:b/>
          <w:bCs/>
          <w:sz w:val="24"/>
        </w:rPr>
        <w:t xml:space="preserve">Figure </w:t>
      </w:r>
      <w:r w:rsidR="004A2272" w:rsidRPr="00BC106F">
        <w:rPr>
          <w:b/>
          <w:bCs/>
          <w:sz w:val="24"/>
        </w:rPr>
        <w:t>S</w:t>
      </w:r>
      <w:r w:rsidRPr="00BC106F">
        <w:rPr>
          <w:b/>
          <w:bCs/>
          <w:sz w:val="24"/>
        </w:rPr>
        <w:t>3</w:t>
      </w:r>
      <w:r w:rsidRPr="003730E9">
        <w:rPr>
          <w:sz w:val="24"/>
        </w:rPr>
        <w:t xml:space="preserve"> depicts the result of a PD analysis of the 200 SNPs in Figure 2 with settings of k = 5, window size = 19, and threshold = 0.85. The process of taking finer step starts from position 95 because position 100 is the first position (when using k = 5) with </w:t>
      </w:r>
      <m:oMath>
        <m:d>
          <m:dPr>
            <m:begChr m:val="|"/>
            <m:endChr m:val="|"/>
            <m:ctrlPr>
              <w:rPr>
                <w:rFonts w:ascii="Cambria Math" w:hAnsi="Cambria Math"/>
                <w:sz w:val="24"/>
              </w:rPr>
            </m:ctrlPr>
          </m:dPr>
          <m:e>
            <m:sSub>
              <m:sSubPr>
                <m:ctrlPr>
                  <w:rPr>
                    <w:rFonts w:ascii="Cambria Math" w:hAnsi="Cambria Math"/>
                    <w:i/>
                    <w:sz w:val="24"/>
                  </w:rPr>
                </m:ctrlPr>
              </m:sSubPr>
              <m:e>
                <m:r>
                  <w:rPr>
                    <w:rFonts w:ascii="Cambria Math" w:hAnsi="Cambria Math"/>
                    <w:sz w:val="24"/>
                  </w:rPr>
                  <m:t>Δ</m:t>
                </m:r>
              </m:e>
              <m:sub>
                <m:r>
                  <w:rPr>
                    <w:rFonts w:ascii="Cambria Math" w:hAnsi="Cambria Math"/>
                    <w:sz w:val="24"/>
                  </w:rPr>
                  <m:t>GoO prop.</m:t>
                </m:r>
              </m:sub>
            </m:sSub>
          </m:e>
        </m:d>
      </m:oMath>
      <w:r w:rsidRPr="003730E9">
        <w:rPr>
          <w:sz w:val="24"/>
        </w:rPr>
        <w:t xml:space="preserve"> ≥ 0.85. </w:t>
      </w:r>
    </w:p>
    <w:p w14:paraId="20FCBEA8" w14:textId="77777777" w:rsidR="00BA3823" w:rsidRPr="00656E33" w:rsidRDefault="00BA3823" w:rsidP="00D74B09">
      <w:pPr>
        <w:spacing w:line="480" w:lineRule="auto"/>
        <w:jc w:val="both"/>
        <w:rPr>
          <w:b/>
          <w:lang w:eastAsia="zh-CN"/>
        </w:rPr>
      </w:pPr>
      <w:r>
        <w:rPr>
          <w:b/>
          <w:noProof/>
          <w:lang w:val="en-US"/>
        </w:rPr>
        <w:lastRenderedPageBreak/>
        <w:drawing>
          <wp:inline distT="0" distB="0" distL="0" distR="0" wp14:anchorId="148AF04C" wp14:editId="31314750">
            <wp:extent cx="5759450" cy="3950335"/>
            <wp:effectExtent l="0" t="0" r="6350" b="0"/>
            <wp:docPr id="152684270" name="图片 152684270"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表, 折线图&#10;&#10;描述已自动生成"/>
                    <pic:cNvPicPr/>
                  </pic:nvPicPr>
                  <pic:blipFill>
                    <a:blip r:embed="rId11"/>
                    <a:stretch>
                      <a:fillRect/>
                    </a:stretch>
                  </pic:blipFill>
                  <pic:spPr>
                    <a:xfrm>
                      <a:off x="0" y="0"/>
                      <a:ext cx="5759450" cy="3950335"/>
                    </a:xfrm>
                    <a:prstGeom prst="rect">
                      <a:avLst/>
                    </a:prstGeom>
                  </pic:spPr>
                </pic:pic>
              </a:graphicData>
            </a:graphic>
          </wp:inline>
        </w:drawing>
      </w:r>
    </w:p>
    <w:p w14:paraId="62E1760B" w14:textId="0B131A34" w:rsidR="00BA3823" w:rsidRDefault="00BA3823" w:rsidP="000251B0">
      <w:pPr>
        <w:jc w:val="both"/>
        <w:rPr>
          <w:bCs/>
          <w:lang w:eastAsia="zh-CN"/>
        </w:rPr>
      </w:pPr>
      <w:r w:rsidRPr="00895058">
        <w:rPr>
          <w:b/>
          <w:lang w:eastAsia="zh-CN"/>
        </w:rPr>
        <w:t xml:space="preserve">Figure </w:t>
      </w:r>
      <w:r>
        <w:rPr>
          <w:b/>
          <w:lang w:eastAsia="zh-CN"/>
        </w:rPr>
        <w:t>S</w:t>
      </w:r>
      <w:r w:rsidRPr="00895058">
        <w:rPr>
          <w:b/>
          <w:lang w:eastAsia="zh-CN"/>
        </w:rPr>
        <w:t>3</w:t>
      </w:r>
      <w:r w:rsidR="00891D3D">
        <w:rPr>
          <w:b/>
          <w:lang w:eastAsia="zh-CN"/>
        </w:rPr>
        <w:t>.</w:t>
      </w:r>
      <w:r w:rsidRPr="00BC106F">
        <w:rPr>
          <w:bCs/>
          <w:lang w:eastAsia="zh-CN"/>
        </w:rPr>
        <w:t xml:space="preserve"> Illustrative demonstration of the proportional difference algorithm to automatically locate recombination positions</w:t>
      </w:r>
      <w:r w:rsidR="00891D3D" w:rsidRPr="00BC106F">
        <w:rPr>
          <w:bCs/>
          <w:lang w:eastAsia="zh-CN"/>
        </w:rPr>
        <w:t xml:space="preserve">. </w:t>
      </w:r>
      <w:r w:rsidR="00891D3D">
        <w:rPr>
          <w:bCs/>
          <w:lang w:eastAsia="zh-CN"/>
        </w:rPr>
        <w:t>(</w:t>
      </w:r>
      <w:r w:rsidRPr="00891D3D">
        <w:rPr>
          <w:b/>
          <w:lang w:eastAsia="zh-CN"/>
        </w:rPr>
        <w:t>A</w:t>
      </w:r>
      <w:r w:rsidR="00891D3D">
        <w:rPr>
          <w:bCs/>
          <w:lang w:eastAsia="zh-CN"/>
        </w:rPr>
        <w:t xml:space="preserve">) </w:t>
      </w:r>
      <w:r w:rsidRPr="00891D3D">
        <w:rPr>
          <w:bCs/>
          <w:lang w:eastAsia="zh-CN"/>
        </w:rPr>
        <w:t xml:space="preserve">The absolute difference of the proportion of the </w:t>
      </w:r>
      <w:proofErr w:type="spellStart"/>
      <w:r w:rsidRPr="00891D3D">
        <w:rPr>
          <w:bCs/>
          <w:lang w:eastAsia="zh-CN"/>
        </w:rPr>
        <w:t>grand</w:t>
      </w:r>
      <w:r w:rsidRPr="00A73B41">
        <w:rPr>
          <w:bCs/>
          <w:lang w:eastAsia="zh-CN"/>
        </w:rPr>
        <w:t>paternal</w:t>
      </w:r>
      <w:proofErr w:type="spellEnd"/>
      <w:r w:rsidRPr="00A73B41">
        <w:rPr>
          <w:bCs/>
          <w:lang w:eastAsia="zh-CN"/>
        </w:rPr>
        <w:t xml:space="preserve"> allele A for downstream (S1) and upstream (S2) windows </w:t>
      </w:r>
      <m:oMath>
        <m:r>
          <m:rPr>
            <m:sty m:val="p"/>
          </m:rPr>
          <w:rPr>
            <w:rFonts w:ascii="Cambria Math" w:hAnsi="Cambria Math"/>
            <w:lang w:eastAsia="zh-CN"/>
          </w:rPr>
          <m:t>(</m:t>
        </m:r>
        <m:d>
          <m:dPr>
            <m:begChr m:val="|"/>
            <m:endChr m:val="|"/>
            <m:ctrlPr>
              <w:rPr>
                <w:rFonts w:ascii="Cambria Math" w:hAnsi="Cambria Math"/>
                <w:bCs/>
                <w:lang w:eastAsia="zh-CN"/>
              </w:rPr>
            </m:ctrlPr>
          </m:dPr>
          <m:e>
            <m:sSub>
              <m:sSubPr>
                <m:ctrlPr>
                  <w:rPr>
                    <w:rFonts w:ascii="Cambria Math" w:hAnsi="Cambria Math"/>
                    <w:bCs/>
                    <w:lang w:eastAsia="zh-CN"/>
                  </w:rPr>
                </m:ctrlPr>
              </m:sSubPr>
              <m:e>
                <m:r>
                  <w:rPr>
                    <w:rFonts w:ascii="Cambria Math" w:hAnsi="Cambria Math"/>
                    <w:lang w:eastAsia="zh-CN"/>
                  </w:rPr>
                  <m:t>Δ</m:t>
                </m:r>
              </m:e>
              <m:sub>
                <m:r>
                  <w:rPr>
                    <w:rFonts w:ascii="Cambria Math" w:hAnsi="Cambria Math"/>
                    <w:lang w:eastAsia="zh-CN"/>
                  </w:rPr>
                  <m:t>GoO</m:t>
                </m:r>
                <m:r>
                  <m:rPr>
                    <m:sty m:val="p"/>
                  </m:rPr>
                  <w:rPr>
                    <w:rFonts w:ascii="Cambria Math" w:hAnsi="Cambria Math"/>
                    <w:lang w:eastAsia="zh-CN"/>
                  </w:rPr>
                  <m:t xml:space="preserve"> </m:t>
                </m:r>
                <m:r>
                  <w:rPr>
                    <w:rFonts w:ascii="Cambria Math" w:hAnsi="Cambria Math"/>
                    <w:lang w:eastAsia="zh-CN"/>
                  </w:rPr>
                  <m:t>prop</m:t>
                </m:r>
                <m:r>
                  <m:rPr>
                    <m:sty m:val="p"/>
                  </m:rPr>
                  <w:rPr>
                    <w:rFonts w:ascii="Cambria Math" w:hAnsi="Cambria Math"/>
                    <w:lang w:eastAsia="zh-CN"/>
                  </w:rPr>
                  <m:t>.</m:t>
                </m:r>
              </m:sub>
            </m:sSub>
          </m:e>
        </m:d>
      </m:oMath>
      <w:r w:rsidRPr="00A73B41">
        <w:rPr>
          <w:bCs/>
          <w:lang w:eastAsia="zh-CN"/>
        </w:rPr>
        <w:t xml:space="preserve">) along the chromosome. </w:t>
      </w:r>
      <w:r w:rsidR="00891D3D">
        <w:rPr>
          <w:bCs/>
          <w:lang w:eastAsia="zh-CN"/>
        </w:rPr>
        <w:t>(</w:t>
      </w:r>
      <w:r w:rsidRPr="00E42F2A">
        <w:rPr>
          <w:b/>
          <w:lang w:eastAsia="zh-CN"/>
        </w:rPr>
        <w:t>B</w:t>
      </w:r>
      <w:r w:rsidR="00891D3D" w:rsidRPr="00FD660B">
        <w:rPr>
          <w:bCs/>
          <w:lang w:eastAsia="zh-CN"/>
        </w:rPr>
        <w:t>)</w:t>
      </w:r>
      <w:r w:rsidRPr="00A73B41">
        <w:rPr>
          <w:bCs/>
          <w:lang w:eastAsia="zh-CN"/>
        </w:rPr>
        <w:t xml:space="preserve"> The proportion of the </w:t>
      </w:r>
      <w:proofErr w:type="spellStart"/>
      <w:r w:rsidRPr="00A73B41">
        <w:rPr>
          <w:bCs/>
          <w:lang w:eastAsia="zh-CN"/>
        </w:rPr>
        <w:t>grandpaternal</w:t>
      </w:r>
      <w:proofErr w:type="spellEnd"/>
      <w:r w:rsidRPr="00A73B41">
        <w:rPr>
          <w:bCs/>
          <w:lang w:eastAsia="zh-CN"/>
        </w:rPr>
        <w:t xml:space="preserve"> allele A for S1 (green) and S2 (yellow), respectively, at each focal position. Position 101 shows a local maximum above the threshold and is thus a putative recombination position.</w:t>
      </w:r>
    </w:p>
    <w:p w14:paraId="35117992" w14:textId="77777777" w:rsidR="00891D3D" w:rsidRPr="00BA3823" w:rsidRDefault="00891D3D" w:rsidP="00D74B09">
      <w:pPr>
        <w:spacing w:line="480" w:lineRule="auto"/>
        <w:jc w:val="both"/>
        <w:rPr>
          <w:bCs/>
          <w:lang w:eastAsia="zh-CN"/>
        </w:rPr>
      </w:pPr>
    </w:p>
    <w:p w14:paraId="5FCDCE40" w14:textId="023796BE" w:rsidR="00E96809" w:rsidRPr="00F620F7" w:rsidRDefault="004E0023" w:rsidP="00D74B09">
      <w:pPr>
        <w:pStyle w:val="Heading3"/>
        <w:rPr>
          <w:u w:val="single"/>
        </w:rPr>
      </w:pPr>
      <w:r w:rsidRPr="00F620F7">
        <w:rPr>
          <w:u w:val="single"/>
        </w:rPr>
        <w:t>1</w:t>
      </w:r>
      <w:r w:rsidR="00E96809" w:rsidRPr="00F620F7">
        <w:rPr>
          <w:u w:val="single"/>
        </w:rPr>
        <w:t>.</w:t>
      </w:r>
      <w:r w:rsidRPr="00F620F7">
        <w:rPr>
          <w:u w:val="single"/>
        </w:rPr>
        <w:t>4</w:t>
      </w:r>
      <w:r w:rsidR="00E96809" w:rsidRPr="00F620F7">
        <w:rPr>
          <w:u w:val="single"/>
        </w:rPr>
        <w:t xml:space="preserve"> Cumulative continuity score (CCS) algorithm</w:t>
      </w:r>
    </w:p>
    <w:p w14:paraId="756E52C6" w14:textId="77777777" w:rsidR="00E96809" w:rsidRPr="00521236" w:rsidRDefault="00E96809" w:rsidP="00D74B09">
      <w:pPr>
        <w:pStyle w:val="bodytext"/>
        <w:spacing w:line="480" w:lineRule="auto"/>
        <w:rPr>
          <w:sz w:val="24"/>
        </w:rPr>
      </w:pPr>
      <w:r w:rsidRPr="00521236">
        <w:rPr>
          <w:sz w:val="24"/>
        </w:rPr>
        <w:t xml:space="preserve">The CCS algorithm calculates a CCS for each position along the chromosome. The CCS describes the number of consecutively proceeding </w:t>
      </w:r>
      <w:proofErr w:type="spellStart"/>
      <w:r w:rsidRPr="00521236">
        <w:rPr>
          <w:sz w:val="24"/>
        </w:rPr>
        <w:t>GoO</w:t>
      </w:r>
      <w:proofErr w:type="spellEnd"/>
      <w:r w:rsidRPr="00521236">
        <w:rPr>
          <w:sz w:val="24"/>
        </w:rPr>
        <w:t xml:space="preserve"> inferences being the same as for the focal position (</w:t>
      </w:r>
      <w:r w:rsidRPr="00521236">
        <w:rPr>
          <w:i/>
          <w:iCs/>
          <w:sz w:val="24"/>
        </w:rPr>
        <w:t>e.g.</w:t>
      </w:r>
      <w:r w:rsidRPr="00521236">
        <w:rPr>
          <w:sz w:val="24"/>
        </w:rPr>
        <w:t xml:space="preserve">, CCS = 3 for the last </w:t>
      </w:r>
      <w:r>
        <w:rPr>
          <w:sz w:val="24"/>
        </w:rPr>
        <w:t>position</w:t>
      </w:r>
      <w:r w:rsidRPr="00521236">
        <w:rPr>
          <w:sz w:val="24"/>
        </w:rPr>
        <w:t xml:space="preserve"> in BAAAA). The algorithm finds putative recombination positions by locating regions where long continuously increasing slopes of </w:t>
      </w:r>
      <w:r w:rsidRPr="00521236">
        <w:rPr>
          <w:sz w:val="24"/>
        </w:rPr>
        <w:lastRenderedPageBreak/>
        <w:t xml:space="preserve">CCSs of one </w:t>
      </w:r>
      <w:proofErr w:type="spellStart"/>
      <w:r w:rsidRPr="00521236">
        <w:rPr>
          <w:sz w:val="24"/>
        </w:rPr>
        <w:t>GoO</w:t>
      </w:r>
      <w:proofErr w:type="spellEnd"/>
      <w:r w:rsidRPr="00521236">
        <w:rPr>
          <w:sz w:val="24"/>
        </w:rPr>
        <w:t xml:space="preserve"> is replaced by long continuously increasing slopes of CCSs from the other grandparent. </w:t>
      </w:r>
    </w:p>
    <w:p w14:paraId="246A7ADB" w14:textId="77777777" w:rsidR="00E96809" w:rsidRPr="00521236" w:rsidRDefault="00E96809" w:rsidP="00F620F7">
      <w:pPr>
        <w:pStyle w:val="bodytext"/>
        <w:spacing w:line="480" w:lineRule="auto"/>
        <w:ind w:firstLine="420"/>
        <w:rPr>
          <w:sz w:val="24"/>
        </w:rPr>
      </w:pPr>
      <w:r w:rsidRPr="00521236">
        <w:rPr>
          <w:sz w:val="24"/>
        </w:rPr>
        <w:t>Taking the example of the paternal chromosome, if both the focal and the previous position</w:t>
      </w:r>
      <w:r>
        <w:rPr>
          <w:sz w:val="24"/>
        </w:rPr>
        <w:t>s</w:t>
      </w:r>
      <w:r w:rsidRPr="00521236">
        <w:rPr>
          <w:sz w:val="24"/>
        </w:rPr>
        <w:t xml:space="preserve"> have </w:t>
      </w:r>
      <w:proofErr w:type="spellStart"/>
      <w:r w:rsidRPr="00521236">
        <w:rPr>
          <w:sz w:val="24"/>
        </w:rPr>
        <w:t>GoO</w:t>
      </w:r>
      <w:proofErr w:type="spellEnd"/>
      <w:r w:rsidRPr="00521236">
        <w:rPr>
          <w:sz w:val="24"/>
        </w:rPr>
        <w:t xml:space="preserve"> inference A, the focal position gets a continuity score of +1. Similarly, if the </w:t>
      </w:r>
      <w:proofErr w:type="spellStart"/>
      <w:r w:rsidRPr="00521236">
        <w:rPr>
          <w:sz w:val="24"/>
        </w:rPr>
        <w:t>GoO</w:t>
      </w:r>
      <w:proofErr w:type="spellEnd"/>
      <w:r w:rsidRPr="00521236">
        <w:rPr>
          <w:sz w:val="24"/>
        </w:rPr>
        <w:t xml:space="preserve"> inference is B for both the focal and the previous position, the focal position gets a continuity score of -1. In contrast, if the focal and the previous positions have different </w:t>
      </w:r>
      <w:proofErr w:type="spellStart"/>
      <w:r w:rsidRPr="00521236">
        <w:rPr>
          <w:sz w:val="24"/>
        </w:rPr>
        <w:t>GoO</w:t>
      </w:r>
      <w:proofErr w:type="spellEnd"/>
      <w:r w:rsidRPr="00521236">
        <w:rPr>
          <w:sz w:val="24"/>
        </w:rPr>
        <w:t xml:space="preserve"> inferences, the focal position will reset the CCS to 0. Plotting the CCS of each position along a chromosome will create increasingly positive and increasingly negative slopes (Figure 4) in which positive slopes indicate that the informative alleles in this region originate from the grandfather, whereas negative slopes indicate alleles originating from the grandmother. </w:t>
      </w:r>
    </w:p>
    <w:p w14:paraId="23F7E007" w14:textId="3AE6B5AF" w:rsidR="00E96809" w:rsidRDefault="00E96809" w:rsidP="00F620F7">
      <w:pPr>
        <w:pStyle w:val="bodytext"/>
        <w:spacing w:line="480" w:lineRule="auto"/>
        <w:ind w:firstLine="420"/>
        <w:rPr>
          <w:sz w:val="24"/>
        </w:rPr>
      </w:pPr>
      <w:r w:rsidRPr="00521236">
        <w:rPr>
          <w:sz w:val="24"/>
        </w:rPr>
        <w:t xml:space="preserve">To locate recombination positions, a user-specified threshold is used to exclude noise from mapping errors and wrongly called genotypes (which will reset CCS to 0). The selected threshold will depend on assumptions of the minimal size of the recombined regions, the density of the informative alleles, and the amount of noise in the data. </w:t>
      </w:r>
      <w:r w:rsidRPr="000677A6">
        <w:rPr>
          <w:b/>
          <w:bCs/>
          <w:sz w:val="24"/>
        </w:rPr>
        <w:t xml:space="preserve">Figure </w:t>
      </w:r>
      <w:r w:rsidR="004A2272" w:rsidRPr="000677A6">
        <w:rPr>
          <w:b/>
          <w:bCs/>
          <w:sz w:val="24"/>
        </w:rPr>
        <w:t>S</w:t>
      </w:r>
      <w:r w:rsidRPr="000677A6">
        <w:rPr>
          <w:b/>
          <w:bCs/>
          <w:sz w:val="24"/>
        </w:rPr>
        <w:t>4</w:t>
      </w:r>
      <w:r w:rsidRPr="00521236">
        <w:rPr>
          <w:sz w:val="24"/>
        </w:rPr>
        <w:t xml:space="preserve"> depicts the output of the 200 SNPs in </w:t>
      </w:r>
      <w:r w:rsidRPr="000677A6">
        <w:rPr>
          <w:b/>
          <w:bCs/>
          <w:sz w:val="24"/>
        </w:rPr>
        <w:t xml:space="preserve">Figure </w:t>
      </w:r>
      <w:r w:rsidR="004A2272" w:rsidRPr="000677A6">
        <w:rPr>
          <w:b/>
          <w:bCs/>
          <w:sz w:val="24"/>
        </w:rPr>
        <w:t>S</w:t>
      </w:r>
      <w:r w:rsidRPr="000677A6">
        <w:rPr>
          <w:b/>
          <w:bCs/>
          <w:sz w:val="24"/>
        </w:rPr>
        <w:t>2</w:t>
      </w:r>
      <w:r w:rsidRPr="00521236">
        <w:rPr>
          <w:sz w:val="24"/>
        </w:rPr>
        <w:t xml:space="preserve"> with a CCS threshold = 30, which implies that putative recombination positions will be located between the end of a positive (or negative) slope reaching above CCS = 30 and the beginning of the next negative (or positive) slope reaching above CCS = 30. We refer to these two positions as the left and right observed boundaries. In addition, note that slopes with values below the threshold might occur between these slopes (which is not the case in this example). In all cases, the putative recombination positions will be </w:t>
      </w:r>
      <w:r w:rsidRPr="00521236">
        <w:rPr>
          <w:sz w:val="24"/>
        </w:rPr>
        <w:lastRenderedPageBreak/>
        <w:t xml:space="preserve">assigned the middle position between the left and right observed boundaries. In the example shown in </w:t>
      </w:r>
      <w:r w:rsidRPr="000677A6">
        <w:rPr>
          <w:b/>
          <w:bCs/>
          <w:sz w:val="24"/>
        </w:rPr>
        <w:t xml:space="preserve">Figure </w:t>
      </w:r>
      <w:r w:rsidR="004A2272" w:rsidRPr="000677A6">
        <w:rPr>
          <w:b/>
          <w:bCs/>
          <w:sz w:val="24"/>
        </w:rPr>
        <w:t>S</w:t>
      </w:r>
      <w:r w:rsidRPr="000677A6">
        <w:rPr>
          <w:b/>
          <w:bCs/>
          <w:sz w:val="24"/>
        </w:rPr>
        <w:t>4</w:t>
      </w:r>
      <w:r w:rsidRPr="00521236">
        <w:rPr>
          <w:sz w:val="24"/>
        </w:rPr>
        <w:t>, a putative recombination position occurs between positions 100 and 101.</w:t>
      </w:r>
    </w:p>
    <w:p w14:paraId="3C2D2BE1" w14:textId="77777777" w:rsidR="00BA3823" w:rsidRPr="00A73B41" w:rsidRDefault="00BA3823" w:rsidP="00D74B09">
      <w:pPr>
        <w:spacing w:line="480" w:lineRule="auto"/>
        <w:jc w:val="both"/>
        <w:rPr>
          <w:bCs/>
          <w:lang w:eastAsia="zh-CN"/>
        </w:rPr>
      </w:pPr>
      <w:r>
        <w:rPr>
          <w:bCs/>
          <w:noProof/>
          <w:lang w:val="en-US"/>
        </w:rPr>
        <w:drawing>
          <wp:inline distT="0" distB="0" distL="0" distR="0" wp14:anchorId="3E6D134D" wp14:editId="798A4809">
            <wp:extent cx="5759450" cy="1466850"/>
            <wp:effectExtent l="0" t="0" r="6350" b="6350"/>
            <wp:docPr id="6" name="图片 6"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表, 折线图&#10;&#10;描述已自动生成"/>
                    <pic:cNvPicPr/>
                  </pic:nvPicPr>
                  <pic:blipFill>
                    <a:blip r:embed="rId12"/>
                    <a:stretch>
                      <a:fillRect/>
                    </a:stretch>
                  </pic:blipFill>
                  <pic:spPr>
                    <a:xfrm>
                      <a:off x="0" y="0"/>
                      <a:ext cx="5759450" cy="1466850"/>
                    </a:xfrm>
                    <a:prstGeom prst="rect">
                      <a:avLst/>
                    </a:prstGeom>
                  </pic:spPr>
                </pic:pic>
              </a:graphicData>
            </a:graphic>
          </wp:inline>
        </w:drawing>
      </w:r>
    </w:p>
    <w:p w14:paraId="0B6F3822" w14:textId="24F95053" w:rsidR="00BA3823" w:rsidRDefault="00BA3823" w:rsidP="00F45838">
      <w:pPr>
        <w:jc w:val="both"/>
        <w:rPr>
          <w:bCs/>
          <w:lang w:eastAsia="zh-CN"/>
        </w:rPr>
      </w:pPr>
      <w:r w:rsidRPr="00A73B41">
        <w:rPr>
          <w:b/>
          <w:lang w:eastAsia="zh-CN"/>
        </w:rPr>
        <w:t xml:space="preserve">Figure </w:t>
      </w:r>
      <w:r>
        <w:rPr>
          <w:b/>
          <w:lang w:eastAsia="zh-CN"/>
        </w:rPr>
        <w:t>S</w:t>
      </w:r>
      <w:r w:rsidRPr="00A73B41">
        <w:rPr>
          <w:b/>
          <w:lang w:eastAsia="zh-CN"/>
        </w:rPr>
        <w:t>4</w:t>
      </w:r>
      <w:r w:rsidR="00891D3D">
        <w:rPr>
          <w:b/>
          <w:lang w:eastAsia="zh-CN"/>
        </w:rPr>
        <w:t>.</w:t>
      </w:r>
      <w:r w:rsidRPr="00A73B41">
        <w:rPr>
          <w:b/>
          <w:lang w:eastAsia="zh-CN"/>
        </w:rPr>
        <w:t xml:space="preserve"> </w:t>
      </w:r>
      <w:r w:rsidRPr="00BC106F">
        <w:rPr>
          <w:bCs/>
          <w:lang w:eastAsia="zh-CN"/>
        </w:rPr>
        <w:t>Illustrative demonstration of the cumulative continuity score (CCS) algorithm to automatically locate putative recombination positions</w:t>
      </w:r>
      <w:r w:rsidR="00891D3D" w:rsidRPr="00BC106F">
        <w:rPr>
          <w:bCs/>
          <w:lang w:eastAsia="zh-CN"/>
        </w:rPr>
        <w:t xml:space="preserve">. </w:t>
      </w:r>
      <w:r w:rsidRPr="00891D3D">
        <w:rPr>
          <w:bCs/>
          <w:lang w:eastAsia="zh-CN"/>
        </w:rPr>
        <w:t>The CCS is reset to zero whenever the next g</w:t>
      </w:r>
      <w:r w:rsidRPr="00A73B41">
        <w:rPr>
          <w:bCs/>
          <w:lang w:eastAsia="zh-CN"/>
        </w:rPr>
        <w:t>randparent-of-origin (</w:t>
      </w:r>
      <w:proofErr w:type="spellStart"/>
      <w:r w:rsidRPr="00A73B41">
        <w:rPr>
          <w:bCs/>
          <w:lang w:eastAsia="zh-CN"/>
        </w:rPr>
        <w:t>GoO</w:t>
      </w:r>
      <w:proofErr w:type="spellEnd"/>
      <w:r w:rsidRPr="00A73B41">
        <w:rPr>
          <w:bCs/>
          <w:lang w:eastAsia="zh-CN"/>
        </w:rPr>
        <w:t xml:space="preserve">) inference is different. Positive and negative CCSs indicate continuity of </w:t>
      </w:r>
      <w:proofErr w:type="spellStart"/>
      <w:r w:rsidRPr="00A73B41">
        <w:rPr>
          <w:bCs/>
          <w:lang w:eastAsia="zh-CN"/>
        </w:rPr>
        <w:t>GoO</w:t>
      </w:r>
      <w:proofErr w:type="spellEnd"/>
      <w:r w:rsidRPr="00A73B41">
        <w:rPr>
          <w:bCs/>
          <w:lang w:eastAsia="zh-CN"/>
        </w:rPr>
        <w:t xml:space="preserve"> A </w:t>
      </w:r>
      <w:r w:rsidR="00891D3D">
        <w:rPr>
          <w:bCs/>
          <w:lang w:eastAsia="zh-CN"/>
        </w:rPr>
        <w:t xml:space="preserve">or </w:t>
      </w:r>
      <w:r w:rsidRPr="00A73B41">
        <w:rPr>
          <w:bCs/>
          <w:lang w:eastAsia="zh-CN"/>
        </w:rPr>
        <w:t xml:space="preserve">B, respectively. </w:t>
      </w:r>
      <w:bookmarkStart w:id="1" w:name="_56l8n7nfqcat" w:colFirst="0" w:colLast="0"/>
      <w:bookmarkEnd w:id="1"/>
      <w:r w:rsidRPr="00A73B41">
        <w:rPr>
          <w:bCs/>
          <w:lang w:eastAsia="zh-CN"/>
        </w:rPr>
        <w:t>With a threshold of CCS = 30, there is one putative recombination position, between positions 100 and 101.</w:t>
      </w:r>
    </w:p>
    <w:p w14:paraId="049B2E22" w14:textId="77777777" w:rsidR="00891D3D" w:rsidRPr="00BA3823" w:rsidRDefault="00891D3D" w:rsidP="00D74B09">
      <w:pPr>
        <w:spacing w:line="480" w:lineRule="auto"/>
        <w:jc w:val="both"/>
        <w:rPr>
          <w:bCs/>
          <w:lang w:eastAsia="zh-CN"/>
        </w:rPr>
      </w:pPr>
    </w:p>
    <w:p w14:paraId="775A366B" w14:textId="2BC4B13E" w:rsidR="00E96809" w:rsidRPr="00F620F7" w:rsidRDefault="004E0023" w:rsidP="00D74B09">
      <w:pPr>
        <w:pStyle w:val="Heading3"/>
        <w:rPr>
          <w:u w:val="single"/>
        </w:rPr>
      </w:pPr>
      <w:r w:rsidRPr="00F620F7">
        <w:rPr>
          <w:u w:val="single"/>
        </w:rPr>
        <w:t>1</w:t>
      </w:r>
      <w:r w:rsidR="00E96809" w:rsidRPr="00F620F7">
        <w:rPr>
          <w:u w:val="single"/>
        </w:rPr>
        <w:t>.</w:t>
      </w:r>
      <w:r w:rsidRPr="00F620F7">
        <w:rPr>
          <w:u w:val="single"/>
        </w:rPr>
        <w:t xml:space="preserve">5 </w:t>
      </w:r>
      <w:r w:rsidR="00D81B09" w:rsidRPr="00F620F7">
        <w:rPr>
          <w:u w:val="single"/>
        </w:rPr>
        <w:t xml:space="preserve">Estimated precision </w:t>
      </w:r>
      <w:r w:rsidR="00E96809" w:rsidRPr="00F620F7">
        <w:rPr>
          <w:u w:val="single"/>
        </w:rPr>
        <w:t>of putative recombination positions</w:t>
      </w:r>
    </w:p>
    <w:p w14:paraId="6470374A" w14:textId="152606BF" w:rsidR="00D900D4" w:rsidRPr="00D0162F" w:rsidRDefault="00E96809" w:rsidP="00D74B09">
      <w:pPr>
        <w:spacing w:line="480" w:lineRule="auto"/>
        <w:jc w:val="both"/>
      </w:pPr>
      <w:r w:rsidRPr="00521236">
        <w:t>To estimate the precision of putative recombination positions</w:t>
      </w:r>
      <w:r w:rsidR="00D81B09">
        <w:t xml:space="preserve"> in different parts of the chromosome</w:t>
      </w:r>
      <w:r w:rsidRPr="00521236">
        <w:t xml:space="preserve">, we calculate the </w:t>
      </w:r>
      <w:r w:rsidR="00D81B09">
        <w:t xml:space="preserve">number </w:t>
      </w:r>
      <w:r w:rsidRPr="00521236">
        <w:t xml:space="preserve">of informative alleles in non-overlapping sliding windows of 100 Kb. The estimated </w:t>
      </w:r>
      <w:r w:rsidR="00802833" w:rsidRPr="00521236">
        <w:t xml:space="preserve">precision </w:t>
      </w:r>
      <w:r w:rsidRPr="00521236">
        <w:t xml:space="preserve">is calculated </w:t>
      </w:r>
      <w:r w:rsidR="00D81B09">
        <w:t xml:space="preserve">as </w:t>
      </w:r>
      <w:r w:rsidRPr="00521236">
        <w:t>the reverse local density of informative alleles (</w:t>
      </w:r>
      <w:r w:rsidRPr="00521236">
        <w:rPr>
          <w:i/>
          <w:iCs/>
        </w:rPr>
        <w:t>i.e.</w:t>
      </w:r>
      <w:r w:rsidRPr="00521236">
        <w:t xml:space="preserve">, 1/local density of informative alleles), </w:t>
      </w:r>
      <w:r w:rsidRPr="00521236">
        <w:rPr>
          <w:i/>
          <w:iCs/>
        </w:rPr>
        <w:t>i.e.</w:t>
      </w:r>
      <w:r w:rsidRPr="00521236">
        <w:t>, the average number of base pairs per informative allele (unit: bp). Putative recombination positions located in a region with low local density have higher estimated error and lower certainty than those located in a region with high local density.</w:t>
      </w:r>
    </w:p>
    <w:sectPr w:rsidR="00D900D4" w:rsidRPr="00D0162F" w:rsidSect="00B266EB">
      <w:footerReference w:type="even" r:id="rId13"/>
      <w:footerReference w:type="default" r:id="rId14"/>
      <w:pgSz w:w="11906" w:h="16838"/>
      <w:pgMar w:top="1701" w:right="1418" w:bottom="1701" w:left="1418"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023B80" w14:textId="77777777" w:rsidR="00BE5A94" w:rsidRDefault="00BE5A94" w:rsidP="00B3353D">
      <w:r>
        <w:separator/>
      </w:r>
    </w:p>
  </w:endnote>
  <w:endnote w:type="continuationSeparator" w:id="0">
    <w:p w14:paraId="34977B1A" w14:textId="77777777" w:rsidR="00BE5A94" w:rsidRDefault="00BE5A94" w:rsidP="00B335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DejaVu Serif">
    <w:altName w:val="MS Gothic"/>
    <w:panose1 w:val="02060603050605020204"/>
    <w:charset w:val="00"/>
    <w:family w:val="roman"/>
    <w:pitch w:val="variable"/>
    <w:sig w:usb0="E50006FF" w:usb1="5200F9FB" w:usb2="0A040020" w:usb3="00000000" w:csb0="0000009F" w:csb1="00000000"/>
  </w:font>
  <w:font w:name="DejaVu Sans">
    <w:altName w:val="MS Gothic"/>
    <w:panose1 w:val="020B0603030804020204"/>
    <w:charset w:val="00"/>
    <w:family w:val="swiss"/>
    <w:pitch w:val="variable"/>
    <w:sig w:usb0="E7002EFF" w:usb1="D200FDFF" w:usb2="0A24602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09176184"/>
      <w:docPartObj>
        <w:docPartGallery w:val="Page Numbers (Bottom of Page)"/>
        <w:docPartUnique/>
      </w:docPartObj>
    </w:sdtPr>
    <w:sdtEndPr>
      <w:rPr>
        <w:rStyle w:val="PageNumber"/>
      </w:rPr>
    </w:sdtEndPr>
    <w:sdtContent>
      <w:p w14:paraId="7626EF8F" w14:textId="27F73523" w:rsidR="00FA3778" w:rsidRDefault="00FA3778" w:rsidP="00134BA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28313C" w14:textId="77777777" w:rsidR="00FA3778" w:rsidRDefault="00FA377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18679839"/>
      <w:docPartObj>
        <w:docPartGallery w:val="Page Numbers (Bottom of Page)"/>
        <w:docPartUnique/>
      </w:docPartObj>
    </w:sdtPr>
    <w:sdtEndPr>
      <w:rPr>
        <w:rStyle w:val="PageNumber"/>
      </w:rPr>
    </w:sdtEndPr>
    <w:sdtContent>
      <w:p w14:paraId="216F74A7" w14:textId="65063796" w:rsidR="00FA3778" w:rsidRDefault="00FA3778" w:rsidP="00134BA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266EB">
          <w:rPr>
            <w:rStyle w:val="PageNumber"/>
            <w:noProof/>
          </w:rPr>
          <w:t>1</w:t>
        </w:r>
        <w:r>
          <w:rPr>
            <w:rStyle w:val="PageNumber"/>
          </w:rPr>
          <w:fldChar w:fldCharType="end"/>
        </w:r>
      </w:p>
    </w:sdtContent>
  </w:sdt>
  <w:p w14:paraId="22695683" w14:textId="77777777" w:rsidR="00FA3778" w:rsidRDefault="00FA37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40669B" w14:textId="77777777" w:rsidR="00BE5A94" w:rsidRDefault="00BE5A94" w:rsidP="00B3353D">
      <w:r>
        <w:separator/>
      </w:r>
    </w:p>
  </w:footnote>
  <w:footnote w:type="continuationSeparator" w:id="0">
    <w:p w14:paraId="20FC176B" w14:textId="77777777" w:rsidR="00BE5A94" w:rsidRDefault="00BE5A94" w:rsidP="00B3353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FFFFFFF"/>
    <w:lvl w:ilvl="0">
      <w:start w:val="1"/>
      <w:numFmt w:val="bullet"/>
      <w:lvlText w:val=""/>
      <w:lvlJc w:val="left"/>
      <w:pPr>
        <w:tabs>
          <w:tab w:val="num" w:pos="0"/>
        </w:tabs>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D12B64"/>
    <w:multiLevelType w:val="multilevel"/>
    <w:tmpl w:val="FFFFFFFF"/>
    <w:lvl w:ilvl="0">
      <w:start w:val="1"/>
      <w:numFmt w:val="decimal"/>
      <w:lvlText w:val="[%1]"/>
      <w:lvlJc w:val="left"/>
      <w:pPr>
        <w:ind w:left="420" w:hanging="420"/>
      </w:pPr>
      <w:rPr>
        <w:rFonts w:cs="Times New Roman"/>
      </w:rPr>
    </w:lvl>
    <w:lvl w:ilvl="1">
      <w:start w:val="1"/>
      <w:numFmt w:val="lowerLetter"/>
      <w:lvlText w:val="%2)"/>
      <w:lvlJc w:val="left"/>
      <w:pPr>
        <w:ind w:left="840" w:hanging="420"/>
      </w:pPr>
      <w:rPr>
        <w:rFonts w:cs="Times New Roman"/>
      </w:rPr>
    </w:lvl>
    <w:lvl w:ilvl="2">
      <w:start w:val="1"/>
      <w:numFmt w:val="lowerRoman"/>
      <w:lvlText w:val="%3."/>
      <w:lvlJc w:val="right"/>
      <w:pPr>
        <w:ind w:left="1260" w:hanging="420"/>
      </w:pPr>
      <w:rPr>
        <w:rFonts w:cs="Times New Roman"/>
      </w:rPr>
    </w:lvl>
    <w:lvl w:ilvl="3">
      <w:start w:val="1"/>
      <w:numFmt w:val="decimal"/>
      <w:lvlText w:val="%4."/>
      <w:lvlJc w:val="left"/>
      <w:pPr>
        <w:ind w:left="1680" w:hanging="420"/>
      </w:pPr>
      <w:rPr>
        <w:rFonts w:cs="Times New Roman"/>
      </w:rPr>
    </w:lvl>
    <w:lvl w:ilvl="4">
      <w:start w:val="1"/>
      <w:numFmt w:val="lowerLetter"/>
      <w:lvlText w:val="%5)"/>
      <w:lvlJc w:val="left"/>
      <w:pPr>
        <w:ind w:left="2100" w:hanging="420"/>
      </w:pPr>
      <w:rPr>
        <w:rFonts w:cs="Times New Roman"/>
      </w:rPr>
    </w:lvl>
    <w:lvl w:ilvl="5">
      <w:start w:val="1"/>
      <w:numFmt w:val="lowerRoman"/>
      <w:lvlText w:val="%6."/>
      <w:lvlJc w:val="right"/>
      <w:pPr>
        <w:ind w:left="2520" w:hanging="420"/>
      </w:pPr>
      <w:rPr>
        <w:rFonts w:cs="Times New Roman"/>
      </w:rPr>
    </w:lvl>
    <w:lvl w:ilvl="6">
      <w:start w:val="1"/>
      <w:numFmt w:val="decimal"/>
      <w:lvlText w:val="%7."/>
      <w:lvlJc w:val="left"/>
      <w:pPr>
        <w:ind w:left="2940" w:hanging="420"/>
      </w:pPr>
      <w:rPr>
        <w:rFonts w:cs="Times New Roman"/>
      </w:rPr>
    </w:lvl>
    <w:lvl w:ilvl="7">
      <w:start w:val="1"/>
      <w:numFmt w:val="lowerLetter"/>
      <w:lvlText w:val="%8)"/>
      <w:lvlJc w:val="left"/>
      <w:pPr>
        <w:ind w:left="3360" w:hanging="420"/>
      </w:pPr>
      <w:rPr>
        <w:rFonts w:cs="Times New Roman"/>
      </w:rPr>
    </w:lvl>
    <w:lvl w:ilvl="8">
      <w:start w:val="1"/>
      <w:numFmt w:val="lowerRoman"/>
      <w:lvlText w:val="%9."/>
      <w:lvlJc w:val="right"/>
      <w:pPr>
        <w:ind w:left="3780" w:hanging="420"/>
      </w:pPr>
      <w:rPr>
        <w:rFonts w:cs="Times New Roman"/>
      </w:rPr>
    </w:lvl>
  </w:abstractNum>
  <w:abstractNum w:abstractNumId="2">
    <w:nsid w:val="0E4F2C88"/>
    <w:multiLevelType w:val="hybridMultilevel"/>
    <w:tmpl w:val="FFFFFFFF"/>
    <w:lvl w:ilvl="0" w:tplc="84261AEC">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3">
    <w:nsid w:val="20650B3F"/>
    <w:multiLevelType w:val="hybridMultilevel"/>
    <w:tmpl w:val="FFFFFFFF"/>
    <w:lvl w:ilvl="0" w:tplc="A0F09CAE">
      <w:start w:val="1"/>
      <w:numFmt w:val="decimal"/>
      <w:lvlText w:val="%1)"/>
      <w:lvlJc w:val="left"/>
      <w:pPr>
        <w:ind w:left="1080" w:hanging="360"/>
      </w:pPr>
      <w:rPr>
        <w:rFonts w:ascii="Times New Roman" w:eastAsia="SimSun" w:hAnsi="Times New Roman" w:cs="Times New Roman"/>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4">
    <w:nsid w:val="206C7F5B"/>
    <w:multiLevelType w:val="hybridMultilevel"/>
    <w:tmpl w:val="FFFFFFFF"/>
    <w:lvl w:ilvl="0" w:tplc="8E32A3B2">
      <w:start w:val="1"/>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5">
    <w:nsid w:val="22555638"/>
    <w:multiLevelType w:val="hybridMultilevel"/>
    <w:tmpl w:val="FFFFFFFF"/>
    <w:lvl w:ilvl="0" w:tplc="0409000F">
      <w:start w:val="1"/>
      <w:numFmt w:val="decimal"/>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6">
    <w:nsid w:val="64BC4466"/>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5614CA0"/>
    <w:multiLevelType w:val="hybridMultilevel"/>
    <w:tmpl w:val="A3F2F35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nsid w:val="7F6F181D"/>
    <w:multiLevelType w:val="hybridMultilevel"/>
    <w:tmpl w:val="FFFFFFFF"/>
    <w:lvl w:ilvl="0" w:tplc="516CF01E">
      <w:start w:val="1"/>
      <w:numFmt w:val="decimal"/>
      <w:lvlText w:val="%1."/>
      <w:lvlJc w:val="left"/>
      <w:pPr>
        <w:tabs>
          <w:tab w:val="num" w:pos="360"/>
        </w:tabs>
        <w:ind w:left="360" w:hanging="360"/>
      </w:pPr>
      <w:rPr>
        <w:rFonts w:cs="Times New Roman" w:hint="eastAsia"/>
        <w:sz w:val="21"/>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num w:numId="1">
    <w:abstractNumId w:val="8"/>
  </w:num>
  <w:num w:numId="2">
    <w:abstractNumId w:val="5"/>
  </w:num>
  <w:num w:numId="3">
    <w:abstractNumId w:val="6"/>
  </w:num>
  <w:num w:numId="4">
    <w:abstractNumId w:val="4"/>
  </w:num>
  <w:num w:numId="5">
    <w:abstractNumId w:val="0"/>
  </w:num>
  <w:num w:numId="6">
    <w:abstractNumId w:val="3"/>
  </w:num>
  <w:num w:numId="7">
    <w:abstractNumId w:val="2"/>
  </w:num>
  <w:num w:numId="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3"/>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hyphenationZone w:val="425"/>
  <w:drawingGridHorizontalSpacing w:val="120"/>
  <w:drawingGridVerticalSpacing w:val="163"/>
  <w:displayHorizontalDrawingGridEvery w:val="0"/>
  <w:displayVerticalDrawingGridEvery w:val="2"/>
  <w:characterSpacingControl w:val="compressPunctuation"/>
  <w:noLineBreaksAfter w:lang="zh-CN" w:val="([{·‘“〈《「『【〔〖（．［｛￡￥"/>
  <w:noLineBreaksBefore w:lang="zh-CN" w:val="!),.:;?]}¨·ˇˉ―‖’”…∶、。〃々〉》」』】〕〗！＂＇），．：；？］｀｜｝～￠"/>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4176"/>
    <w:rsid w:val="00002BAB"/>
    <w:rsid w:val="00002D30"/>
    <w:rsid w:val="00003FBE"/>
    <w:rsid w:val="00010072"/>
    <w:rsid w:val="00010555"/>
    <w:rsid w:val="0001356A"/>
    <w:rsid w:val="00014BF5"/>
    <w:rsid w:val="00016460"/>
    <w:rsid w:val="00017672"/>
    <w:rsid w:val="00020829"/>
    <w:rsid w:val="00021B29"/>
    <w:rsid w:val="00021CC3"/>
    <w:rsid w:val="000251B0"/>
    <w:rsid w:val="00026CF4"/>
    <w:rsid w:val="00030F9B"/>
    <w:rsid w:val="00033A34"/>
    <w:rsid w:val="00037F14"/>
    <w:rsid w:val="000417AB"/>
    <w:rsid w:val="00041C7D"/>
    <w:rsid w:val="000456E5"/>
    <w:rsid w:val="00052388"/>
    <w:rsid w:val="000537A0"/>
    <w:rsid w:val="000578A0"/>
    <w:rsid w:val="00061FDF"/>
    <w:rsid w:val="000677A6"/>
    <w:rsid w:val="0007127C"/>
    <w:rsid w:val="00071D5E"/>
    <w:rsid w:val="00071DE9"/>
    <w:rsid w:val="0007455F"/>
    <w:rsid w:val="00074F88"/>
    <w:rsid w:val="00077213"/>
    <w:rsid w:val="000778DF"/>
    <w:rsid w:val="000803CF"/>
    <w:rsid w:val="00081472"/>
    <w:rsid w:val="00082562"/>
    <w:rsid w:val="000856C9"/>
    <w:rsid w:val="000859F0"/>
    <w:rsid w:val="00087492"/>
    <w:rsid w:val="0009224E"/>
    <w:rsid w:val="0009395C"/>
    <w:rsid w:val="0009510B"/>
    <w:rsid w:val="00095FBB"/>
    <w:rsid w:val="000969A4"/>
    <w:rsid w:val="000A0A0A"/>
    <w:rsid w:val="000A1F03"/>
    <w:rsid w:val="000A4246"/>
    <w:rsid w:val="000A6FF0"/>
    <w:rsid w:val="000B0CAB"/>
    <w:rsid w:val="000B2965"/>
    <w:rsid w:val="000B3C2E"/>
    <w:rsid w:val="000B4F02"/>
    <w:rsid w:val="000B6600"/>
    <w:rsid w:val="000C3138"/>
    <w:rsid w:val="000C33FD"/>
    <w:rsid w:val="000C5965"/>
    <w:rsid w:val="000C5CDB"/>
    <w:rsid w:val="000C7778"/>
    <w:rsid w:val="000D29E4"/>
    <w:rsid w:val="000D2A05"/>
    <w:rsid w:val="000D3E4C"/>
    <w:rsid w:val="000D6D05"/>
    <w:rsid w:val="000E0A1A"/>
    <w:rsid w:val="000E0A44"/>
    <w:rsid w:val="000E0D1B"/>
    <w:rsid w:val="000E0E0D"/>
    <w:rsid w:val="000F1C04"/>
    <w:rsid w:val="000F3EC6"/>
    <w:rsid w:val="000F4DF3"/>
    <w:rsid w:val="000F69FF"/>
    <w:rsid w:val="000F72B3"/>
    <w:rsid w:val="00101A89"/>
    <w:rsid w:val="00103074"/>
    <w:rsid w:val="00105FA3"/>
    <w:rsid w:val="00106534"/>
    <w:rsid w:val="0010683E"/>
    <w:rsid w:val="00112564"/>
    <w:rsid w:val="001144B9"/>
    <w:rsid w:val="00115BDB"/>
    <w:rsid w:val="0012389D"/>
    <w:rsid w:val="00124229"/>
    <w:rsid w:val="0012557E"/>
    <w:rsid w:val="00127547"/>
    <w:rsid w:val="0013057F"/>
    <w:rsid w:val="00130D32"/>
    <w:rsid w:val="001334CE"/>
    <w:rsid w:val="001357C6"/>
    <w:rsid w:val="00137853"/>
    <w:rsid w:val="00141062"/>
    <w:rsid w:val="001549FB"/>
    <w:rsid w:val="00157E95"/>
    <w:rsid w:val="001635E9"/>
    <w:rsid w:val="00167404"/>
    <w:rsid w:val="0017093D"/>
    <w:rsid w:val="00172B12"/>
    <w:rsid w:val="00174A8A"/>
    <w:rsid w:val="00183C30"/>
    <w:rsid w:val="0018797E"/>
    <w:rsid w:val="00190643"/>
    <w:rsid w:val="00192677"/>
    <w:rsid w:val="00194389"/>
    <w:rsid w:val="00195428"/>
    <w:rsid w:val="001A010B"/>
    <w:rsid w:val="001A37C3"/>
    <w:rsid w:val="001A5BD1"/>
    <w:rsid w:val="001A5C64"/>
    <w:rsid w:val="001A7583"/>
    <w:rsid w:val="001A79EA"/>
    <w:rsid w:val="001B2070"/>
    <w:rsid w:val="001B3413"/>
    <w:rsid w:val="001B34C2"/>
    <w:rsid w:val="001B7C6C"/>
    <w:rsid w:val="001C2D5D"/>
    <w:rsid w:val="001C3F78"/>
    <w:rsid w:val="001C42DC"/>
    <w:rsid w:val="001C6B64"/>
    <w:rsid w:val="001D0E33"/>
    <w:rsid w:val="001D516A"/>
    <w:rsid w:val="001D55C3"/>
    <w:rsid w:val="001E0E75"/>
    <w:rsid w:val="001E4C6C"/>
    <w:rsid w:val="001F0F85"/>
    <w:rsid w:val="001F1178"/>
    <w:rsid w:val="00201917"/>
    <w:rsid w:val="002068D9"/>
    <w:rsid w:val="00213F04"/>
    <w:rsid w:val="0021763F"/>
    <w:rsid w:val="002204A1"/>
    <w:rsid w:val="00224B10"/>
    <w:rsid w:val="00224CC7"/>
    <w:rsid w:val="00233547"/>
    <w:rsid w:val="00234C8D"/>
    <w:rsid w:val="002435A1"/>
    <w:rsid w:val="00244021"/>
    <w:rsid w:val="002445D6"/>
    <w:rsid w:val="00247BA5"/>
    <w:rsid w:val="0025013B"/>
    <w:rsid w:val="00252F9A"/>
    <w:rsid w:val="00252FB0"/>
    <w:rsid w:val="00254564"/>
    <w:rsid w:val="002554DC"/>
    <w:rsid w:val="00257FC8"/>
    <w:rsid w:val="00260C11"/>
    <w:rsid w:val="00266CCA"/>
    <w:rsid w:val="002709D4"/>
    <w:rsid w:val="0027582F"/>
    <w:rsid w:val="00277517"/>
    <w:rsid w:val="00284176"/>
    <w:rsid w:val="00287424"/>
    <w:rsid w:val="002877FC"/>
    <w:rsid w:val="00292D0C"/>
    <w:rsid w:val="002A08FF"/>
    <w:rsid w:val="002A124B"/>
    <w:rsid w:val="002A38C7"/>
    <w:rsid w:val="002A3F34"/>
    <w:rsid w:val="002A45DE"/>
    <w:rsid w:val="002A63E6"/>
    <w:rsid w:val="002A6714"/>
    <w:rsid w:val="002B27A3"/>
    <w:rsid w:val="002B563A"/>
    <w:rsid w:val="002B5E89"/>
    <w:rsid w:val="002C002C"/>
    <w:rsid w:val="002C21CA"/>
    <w:rsid w:val="002C3367"/>
    <w:rsid w:val="002D01C6"/>
    <w:rsid w:val="002D054C"/>
    <w:rsid w:val="002D5A7E"/>
    <w:rsid w:val="002D778E"/>
    <w:rsid w:val="002E23CC"/>
    <w:rsid w:val="002E408C"/>
    <w:rsid w:val="002E75E4"/>
    <w:rsid w:val="002F04BA"/>
    <w:rsid w:val="002F3DF2"/>
    <w:rsid w:val="002F45FE"/>
    <w:rsid w:val="002F7D82"/>
    <w:rsid w:val="00301A56"/>
    <w:rsid w:val="00302295"/>
    <w:rsid w:val="003046C5"/>
    <w:rsid w:val="003077C2"/>
    <w:rsid w:val="00315834"/>
    <w:rsid w:val="00317C60"/>
    <w:rsid w:val="0033000E"/>
    <w:rsid w:val="00335B1A"/>
    <w:rsid w:val="003365AB"/>
    <w:rsid w:val="00336E85"/>
    <w:rsid w:val="00340D2B"/>
    <w:rsid w:val="00341F02"/>
    <w:rsid w:val="00342D63"/>
    <w:rsid w:val="003455A0"/>
    <w:rsid w:val="0034646A"/>
    <w:rsid w:val="003500CA"/>
    <w:rsid w:val="00352CC9"/>
    <w:rsid w:val="003532C0"/>
    <w:rsid w:val="0035530E"/>
    <w:rsid w:val="003567EA"/>
    <w:rsid w:val="003570E9"/>
    <w:rsid w:val="00363767"/>
    <w:rsid w:val="0036575B"/>
    <w:rsid w:val="00365A0B"/>
    <w:rsid w:val="003730E9"/>
    <w:rsid w:val="00373921"/>
    <w:rsid w:val="00376352"/>
    <w:rsid w:val="00381868"/>
    <w:rsid w:val="003831B3"/>
    <w:rsid w:val="00383BB4"/>
    <w:rsid w:val="0038655F"/>
    <w:rsid w:val="00397B34"/>
    <w:rsid w:val="003A3299"/>
    <w:rsid w:val="003A3D49"/>
    <w:rsid w:val="003A64D9"/>
    <w:rsid w:val="003B1122"/>
    <w:rsid w:val="003B78D4"/>
    <w:rsid w:val="003C2E00"/>
    <w:rsid w:val="003C36B2"/>
    <w:rsid w:val="003C7E0D"/>
    <w:rsid w:val="003D32BF"/>
    <w:rsid w:val="003D464B"/>
    <w:rsid w:val="003D4B63"/>
    <w:rsid w:val="003D4F30"/>
    <w:rsid w:val="003D5496"/>
    <w:rsid w:val="003D72EE"/>
    <w:rsid w:val="003E1362"/>
    <w:rsid w:val="003E1690"/>
    <w:rsid w:val="003E2C0A"/>
    <w:rsid w:val="003E4480"/>
    <w:rsid w:val="003E58A3"/>
    <w:rsid w:val="003E6252"/>
    <w:rsid w:val="003F2F4E"/>
    <w:rsid w:val="00402245"/>
    <w:rsid w:val="00403B6E"/>
    <w:rsid w:val="00404366"/>
    <w:rsid w:val="004118D6"/>
    <w:rsid w:val="004136F2"/>
    <w:rsid w:val="004170CE"/>
    <w:rsid w:val="0042122E"/>
    <w:rsid w:val="00425494"/>
    <w:rsid w:val="00434892"/>
    <w:rsid w:val="004363E9"/>
    <w:rsid w:val="00445BE6"/>
    <w:rsid w:val="00447882"/>
    <w:rsid w:val="00447A24"/>
    <w:rsid w:val="00451BFD"/>
    <w:rsid w:val="00454458"/>
    <w:rsid w:val="0045470C"/>
    <w:rsid w:val="00460D59"/>
    <w:rsid w:val="00461BFE"/>
    <w:rsid w:val="00464667"/>
    <w:rsid w:val="00467C2B"/>
    <w:rsid w:val="00470570"/>
    <w:rsid w:val="00470791"/>
    <w:rsid w:val="00473F71"/>
    <w:rsid w:val="00477411"/>
    <w:rsid w:val="00477445"/>
    <w:rsid w:val="00480FA5"/>
    <w:rsid w:val="00482103"/>
    <w:rsid w:val="004829FA"/>
    <w:rsid w:val="004832AB"/>
    <w:rsid w:val="00483F92"/>
    <w:rsid w:val="0048486B"/>
    <w:rsid w:val="00486D26"/>
    <w:rsid w:val="0049493D"/>
    <w:rsid w:val="00494A9E"/>
    <w:rsid w:val="00495E42"/>
    <w:rsid w:val="00497ABE"/>
    <w:rsid w:val="004A2272"/>
    <w:rsid w:val="004A2348"/>
    <w:rsid w:val="004A2711"/>
    <w:rsid w:val="004A794F"/>
    <w:rsid w:val="004A7C29"/>
    <w:rsid w:val="004B4E23"/>
    <w:rsid w:val="004B77E9"/>
    <w:rsid w:val="004C0B95"/>
    <w:rsid w:val="004C16D1"/>
    <w:rsid w:val="004C2334"/>
    <w:rsid w:val="004C31E4"/>
    <w:rsid w:val="004D196E"/>
    <w:rsid w:val="004D3604"/>
    <w:rsid w:val="004D5371"/>
    <w:rsid w:val="004D58CF"/>
    <w:rsid w:val="004D5980"/>
    <w:rsid w:val="004E0023"/>
    <w:rsid w:val="004E385D"/>
    <w:rsid w:val="004E4587"/>
    <w:rsid w:val="004F0665"/>
    <w:rsid w:val="004F1A8F"/>
    <w:rsid w:val="004F2B3F"/>
    <w:rsid w:val="004F3649"/>
    <w:rsid w:val="004F7D9C"/>
    <w:rsid w:val="005021D9"/>
    <w:rsid w:val="00504449"/>
    <w:rsid w:val="0050565E"/>
    <w:rsid w:val="00511003"/>
    <w:rsid w:val="00512B9A"/>
    <w:rsid w:val="0051529D"/>
    <w:rsid w:val="0051782D"/>
    <w:rsid w:val="005200C2"/>
    <w:rsid w:val="00520D66"/>
    <w:rsid w:val="00521236"/>
    <w:rsid w:val="00522742"/>
    <w:rsid w:val="00523794"/>
    <w:rsid w:val="00530AB8"/>
    <w:rsid w:val="0053317D"/>
    <w:rsid w:val="00535810"/>
    <w:rsid w:val="005400E6"/>
    <w:rsid w:val="00540E29"/>
    <w:rsid w:val="00541F9B"/>
    <w:rsid w:val="005432A9"/>
    <w:rsid w:val="00543E28"/>
    <w:rsid w:val="00545EA1"/>
    <w:rsid w:val="0054755E"/>
    <w:rsid w:val="0055556E"/>
    <w:rsid w:val="00555C41"/>
    <w:rsid w:val="00556640"/>
    <w:rsid w:val="00557EB0"/>
    <w:rsid w:val="00560383"/>
    <w:rsid w:val="00561052"/>
    <w:rsid w:val="00562D1D"/>
    <w:rsid w:val="0057086A"/>
    <w:rsid w:val="00570974"/>
    <w:rsid w:val="00571EC0"/>
    <w:rsid w:val="00573517"/>
    <w:rsid w:val="00575188"/>
    <w:rsid w:val="00576206"/>
    <w:rsid w:val="005820A9"/>
    <w:rsid w:val="00583C44"/>
    <w:rsid w:val="0058659D"/>
    <w:rsid w:val="00586D5E"/>
    <w:rsid w:val="00592A8C"/>
    <w:rsid w:val="0059301E"/>
    <w:rsid w:val="005931D8"/>
    <w:rsid w:val="00593A7C"/>
    <w:rsid w:val="00593D81"/>
    <w:rsid w:val="005A05C6"/>
    <w:rsid w:val="005A3572"/>
    <w:rsid w:val="005A55F3"/>
    <w:rsid w:val="005B2EA6"/>
    <w:rsid w:val="005B3426"/>
    <w:rsid w:val="005B4699"/>
    <w:rsid w:val="005B48C9"/>
    <w:rsid w:val="005B4A1E"/>
    <w:rsid w:val="005B6AFD"/>
    <w:rsid w:val="005B7114"/>
    <w:rsid w:val="005B776A"/>
    <w:rsid w:val="005C1B71"/>
    <w:rsid w:val="005C47DF"/>
    <w:rsid w:val="005C5868"/>
    <w:rsid w:val="005C5CE6"/>
    <w:rsid w:val="005D4614"/>
    <w:rsid w:val="005E4D33"/>
    <w:rsid w:val="005E600B"/>
    <w:rsid w:val="005E7828"/>
    <w:rsid w:val="005F114A"/>
    <w:rsid w:val="005F511A"/>
    <w:rsid w:val="00601B01"/>
    <w:rsid w:val="00603132"/>
    <w:rsid w:val="00604182"/>
    <w:rsid w:val="00605FBD"/>
    <w:rsid w:val="00611DC3"/>
    <w:rsid w:val="00612E0D"/>
    <w:rsid w:val="006154B3"/>
    <w:rsid w:val="006155A0"/>
    <w:rsid w:val="00620300"/>
    <w:rsid w:val="00622DA0"/>
    <w:rsid w:val="006247B4"/>
    <w:rsid w:val="00626DE5"/>
    <w:rsid w:val="00641478"/>
    <w:rsid w:val="00643FAF"/>
    <w:rsid w:val="006551D3"/>
    <w:rsid w:val="006561BE"/>
    <w:rsid w:val="006569A1"/>
    <w:rsid w:val="00656E33"/>
    <w:rsid w:val="0066047C"/>
    <w:rsid w:val="0066204B"/>
    <w:rsid w:val="00671976"/>
    <w:rsid w:val="00674D1F"/>
    <w:rsid w:val="006808B8"/>
    <w:rsid w:val="00680ECC"/>
    <w:rsid w:val="006822A1"/>
    <w:rsid w:val="00697353"/>
    <w:rsid w:val="006A30D0"/>
    <w:rsid w:val="006B0791"/>
    <w:rsid w:val="006B7BAF"/>
    <w:rsid w:val="006C057F"/>
    <w:rsid w:val="006C214C"/>
    <w:rsid w:val="006C2E66"/>
    <w:rsid w:val="006C5F3E"/>
    <w:rsid w:val="006C78E4"/>
    <w:rsid w:val="006D20B1"/>
    <w:rsid w:val="006D2D7D"/>
    <w:rsid w:val="006D5DF3"/>
    <w:rsid w:val="006E0FEE"/>
    <w:rsid w:val="006E7FAB"/>
    <w:rsid w:val="006F0BBB"/>
    <w:rsid w:val="006F5968"/>
    <w:rsid w:val="006F6580"/>
    <w:rsid w:val="006F7B5D"/>
    <w:rsid w:val="0070203E"/>
    <w:rsid w:val="00710682"/>
    <w:rsid w:val="0071215F"/>
    <w:rsid w:val="0071701F"/>
    <w:rsid w:val="007239EE"/>
    <w:rsid w:val="00723EAD"/>
    <w:rsid w:val="00725438"/>
    <w:rsid w:val="00731084"/>
    <w:rsid w:val="00736586"/>
    <w:rsid w:val="007368E1"/>
    <w:rsid w:val="00736CA6"/>
    <w:rsid w:val="00737B50"/>
    <w:rsid w:val="00743F68"/>
    <w:rsid w:val="00744E7E"/>
    <w:rsid w:val="00751A71"/>
    <w:rsid w:val="0075513B"/>
    <w:rsid w:val="007602E8"/>
    <w:rsid w:val="0076086E"/>
    <w:rsid w:val="00761F85"/>
    <w:rsid w:val="007654C3"/>
    <w:rsid w:val="00772816"/>
    <w:rsid w:val="00773F2E"/>
    <w:rsid w:val="00774E2A"/>
    <w:rsid w:val="00776ABA"/>
    <w:rsid w:val="00784078"/>
    <w:rsid w:val="00784B64"/>
    <w:rsid w:val="00784EEB"/>
    <w:rsid w:val="007855BC"/>
    <w:rsid w:val="00790CF4"/>
    <w:rsid w:val="00791A5C"/>
    <w:rsid w:val="007950D8"/>
    <w:rsid w:val="00795615"/>
    <w:rsid w:val="007A1054"/>
    <w:rsid w:val="007A26E8"/>
    <w:rsid w:val="007A31B3"/>
    <w:rsid w:val="007A370E"/>
    <w:rsid w:val="007B1111"/>
    <w:rsid w:val="007B15E8"/>
    <w:rsid w:val="007B3EC4"/>
    <w:rsid w:val="007B7D3E"/>
    <w:rsid w:val="007C3A4F"/>
    <w:rsid w:val="007C6516"/>
    <w:rsid w:val="007C6ABE"/>
    <w:rsid w:val="007C7256"/>
    <w:rsid w:val="007D16E7"/>
    <w:rsid w:val="007D1FE0"/>
    <w:rsid w:val="007D4E87"/>
    <w:rsid w:val="007E4C63"/>
    <w:rsid w:val="007E511A"/>
    <w:rsid w:val="007E5E53"/>
    <w:rsid w:val="007E7A39"/>
    <w:rsid w:val="007F041A"/>
    <w:rsid w:val="007F5C30"/>
    <w:rsid w:val="007F7E55"/>
    <w:rsid w:val="00800469"/>
    <w:rsid w:val="008006B2"/>
    <w:rsid w:val="00800FD1"/>
    <w:rsid w:val="00802493"/>
    <w:rsid w:val="00802833"/>
    <w:rsid w:val="00802DCD"/>
    <w:rsid w:val="00804016"/>
    <w:rsid w:val="0081458F"/>
    <w:rsid w:val="00816C00"/>
    <w:rsid w:val="00820899"/>
    <w:rsid w:val="0082337A"/>
    <w:rsid w:val="00826D06"/>
    <w:rsid w:val="00827AE9"/>
    <w:rsid w:val="00832EE0"/>
    <w:rsid w:val="0083650D"/>
    <w:rsid w:val="00837C9C"/>
    <w:rsid w:val="00842841"/>
    <w:rsid w:val="008444A2"/>
    <w:rsid w:val="008457A0"/>
    <w:rsid w:val="008537C2"/>
    <w:rsid w:val="00853859"/>
    <w:rsid w:val="00853F06"/>
    <w:rsid w:val="0086118C"/>
    <w:rsid w:val="00862A1D"/>
    <w:rsid w:val="008706B2"/>
    <w:rsid w:val="008730D8"/>
    <w:rsid w:val="008744EC"/>
    <w:rsid w:val="008749D8"/>
    <w:rsid w:val="00875911"/>
    <w:rsid w:val="00880682"/>
    <w:rsid w:val="008820A4"/>
    <w:rsid w:val="008827AD"/>
    <w:rsid w:val="008827E7"/>
    <w:rsid w:val="0088281E"/>
    <w:rsid w:val="008838E0"/>
    <w:rsid w:val="00886FAD"/>
    <w:rsid w:val="00887E5A"/>
    <w:rsid w:val="00891D3D"/>
    <w:rsid w:val="0089282A"/>
    <w:rsid w:val="0089319B"/>
    <w:rsid w:val="00895058"/>
    <w:rsid w:val="0089614B"/>
    <w:rsid w:val="008A031C"/>
    <w:rsid w:val="008A2C90"/>
    <w:rsid w:val="008A3F24"/>
    <w:rsid w:val="008A45E2"/>
    <w:rsid w:val="008A51EA"/>
    <w:rsid w:val="008B26F6"/>
    <w:rsid w:val="008B3AD8"/>
    <w:rsid w:val="008B4E9E"/>
    <w:rsid w:val="008B5075"/>
    <w:rsid w:val="008C0A5B"/>
    <w:rsid w:val="008C4744"/>
    <w:rsid w:val="008C4DA8"/>
    <w:rsid w:val="008C64F5"/>
    <w:rsid w:val="008D2B31"/>
    <w:rsid w:val="008D5F3A"/>
    <w:rsid w:val="008D6304"/>
    <w:rsid w:val="008D7420"/>
    <w:rsid w:val="008E13C0"/>
    <w:rsid w:val="008E48B4"/>
    <w:rsid w:val="008F1676"/>
    <w:rsid w:val="008F3AF3"/>
    <w:rsid w:val="008F4F20"/>
    <w:rsid w:val="008F507A"/>
    <w:rsid w:val="008F5F4C"/>
    <w:rsid w:val="008F7431"/>
    <w:rsid w:val="00900E79"/>
    <w:rsid w:val="009011F6"/>
    <w:rsid w:val="0090303F"/>
    <w:rsid w:val="009066EB"/>
    <w:rsid w:val="00911E81"/>
    <w:rsid w:val="00920B29"/>
    <w:rsid w:val="00922BB2"/>
    <w:rsid w:val="0092354D"/>
    <w:rsid w:val="00923A74"/>
    <w:rsid w:val="00926B82"/>
    <w:rsid w:val="00932F13"/>
    <w:rsid w:val="00933619"/>
    <w:rsid w:val="00933782"/>
    <w:rsid w:val="00937978"/>
    <w:rsid w:val="0094010F"/>
    <w:rsid w:val="009410E6"/>
    <w:rsid w:val="0094440F"/>
    <w:rsid w:val="00944C2C"/>
    <w:rsid w:val="00946DA4"/>
    <w:rsid w:val="009470B1"/>
    <w:rsid w:val="009471CB"/>
    <w:rsid w:val="00951E16"/>
    <w:rsid w:val="0095291C"/>
    <w:rsid w:val="00952E00"/>
    <w:rsid w:val="00953263"/>
    <w:rsid w:val="0095361D"/>
    <w:rsid w:val="00954918"/>
    <w:rsid w:val="00961681"/>
    <w:rsid w:val="00962860"/>
    <w:rsid w:val="00970BF1"/>
    <w:rsid w:val="00971DA7"/>
    <w:rsid w:val="00973070"/>
    <w:rsid w:val="009740F2"/>
    <w:rsid w:val="00974DA4"/>
    <w:rsid w:val="009804E3"/>
    <w:rsid w:val="0098060B"/>
    <w:rsid w:val="00980F03"/>
    <w:rsid w:val="009811CE"/>
    <w:rsid w:val="00981FE7"/>
    <w:rsid w:val="00983D84"/>
    <w:rsid w:val="0098597E"/>
    <w:rsid w:val="00985D4F"/>
    <w:rsid w:val="00990834"/>
    <w:rsid w:val="00991325"/>
    <w:rsid w:val="009913D3"/>
    <w:rsid w:val="00995412"/>
    <w:rsid w:val="009A4036"/>
    <w:rsid w:val="009A56A5"/>
    <w:rsid w:val="009A64BE"/>
    <w:rsid w:val="009A7768"/>
    <w:rsid w:val="009A777A"/>
    <w:rsid w:val="009A7B00"/>
    <w:rsid w:val="009B1DB9"/>
    <w:rsid w:val="009C4558"/>
    <w:rsid w:val="009C4809"/>
    <w:rsid w:val="009C61C2"/>
    <w:rsid w:val="009D36E3"/>
    <w:rsid w:val="009D3B11"/>
    <w:rsid w:val="009D4340"/>
    <w:rsid w:val="009D5654"/>
    <w:rsid w:val="009D7203"/>
    <w:rsid w:val="009E23BD"/>
    <w:rsid w:val="009E4F18"/>
    <w:rsid w:val="009F1CDC"/>
    <w:rsid w:val="009F48B4"/>
    <w:rsid w:val="00A01B38"/>
    <w:rsid w:val="00A01EBC"/>
    <w:rsid w:val="00A024D3"/>
    <w:rsid w:val="00A0740D"/>
    <w:rsid w:val="00A1127D"/>
    <w:rsid w:val="00A11D19"/>
    <w:rsid w:val="00A1542F"/>
    <w:rsid w:val="00A16C5E"/>
    <w:rsid w:val="00A200A0"/>
    <w:rsid w:val="00A21192"/>
    <w:rsid w:val="00A21AFF"/>
    <w:rsid w:val="00A224CD"/>
    <w:rsid w:val="00A24108"/>
    <w:rsid w:val="00A26A6C"/>
    <w:rsid w:val="00A30B2E"/>
    <w:rsid w:val="00A327BA"/>
    <w:rsid w:val="00A3353F"/>
    <w:rsid w:val="00A33604"/>
    <w:rsid w:val="00A34C36"/>
    <w:rsid w:val="00A37F2E"/>
    <w:rsid w:val="00A4090F"/>
    <w:rsid w:val="00A4093B"/>
    <w:rsid w:val="00A42783"/>
    <w:rsid w:val="00A432F4"/>
    <w:rsid w:val="00A458C5"/>
    <w:rsid w:val="00A52059"/>
    <w:rsid w:val="00A527FA"/>
    <w:rsid w:val="00A55D21"/>
    <w:rsid w:val="00A567F6"/>
    <w:rsid w:val="00A56D75"/>
    <w:rsid w:val="00A6008A"/>
    <w:rsid w:val="00A617DB"/>
    <w:rsid w:val="00A6351F"/>
    <w:rsid w:val="00A674BF"/>
    <w:rsid w:val="00A674CC"/>
    <w:rsid w:val="00A70B32"/>
    <w:rsid w:val="00A73362"/>
    <w:rsid w:val="00A737F4"/>
    <w:rsid w:val="00A73B41"/>
    <w:rsid w:val="00A74DDD"/>
    <w:rsid w:val="00A756E8"/>
    <w:rsid w:val="00A772BF"/>
    <w:rsid w:val="00A81423"/>
    <w:rsid w:val="00A90A83"/>
    <w:rsid w:val="00A90D10"/>
    <w:rsid w:val="00A92717"/>
    <w:rsid w:val="00A93FE0"/>
    <w:rsid w:val="00A956ED"/>
    <w:rsid w:val="00A9635C"/>
    <w:rsid w:val="00AA1140"/>
    <w:rsid w:val="00AA264B"/>
    <w:rsid w:val="00AA302B"/>
    <w:rsid w:val="00AA521B"/>
    <w:rsid w:val="00AB0A5E"/>
    <w:rsid w:val="00AB197B"/>
    <w:rsid w:val="00AB4F28"/>
    <w:rsid w:val="00AB5857"/>
    <w:rsid w:val="00AB5892"/>
    <w:rsid w:val="00AB5E43"/>
    <w:rsid w:val="00AB7E81"/>
    <w:rsid w:val="00AC0309"/>
    <w:rsid w:val="00AC3E8F"/>
    <w:rsid w:val="00AC49CE"/>
    <w:rsid w:val="00AC60EF"/>
    <w:rsid w:val="00AD122C"/>
    <w:rsid w:val="00AD4D96"/>
    <w:rsid w:val="00AD4F51"/>
    <w:rsid w:val="00AD71B9"/>
    <w:rsid w:val="00AE16E6"/>
    <w:rsid w:val="00AE36DA"/>
    <w:rsid w:val="00AE76B8"/>
    <w:rsid w:val="00AE7CF1"/>
    <w:rsid w:val="00AF057F"/>
    <w:rsid w:val="00AF0727"/>
    <w:rsid w:val="00AF36D8"/>
    <w:rsid w:val="00AF4231"/>
    <w:rsid w:val="00AF500B"/>
    <w:rsid w:val="00AF670E"/>
    <w:rsid w:val="00B0051D"/>
    <w:rsid w:val="00B00603"/>
    <w:rsid w:val="00B00841"/>
    <w:rsid w:val="00B02007"/>
    <w:rsid w:val="00B02C04"/>
    <w:rsid w:val="00B044FC"/>
    <w:rsid w:val="00B071A0"/>
    <w:rsid w:val="00B07A9E"/>
    <w:rsid w:val="00B15836"/>
    <w:rsid w:val="00B2209E"/>
    <w:rsid w:val="00B248C0"/>
    <w:rsid w:val="00B266EB"/>
    <w:rsid w:val="00B30A79"/>
    <w:rsid w:val="00B3353D"/>
    <w:rsid w:val="00B337C7"/>
    <w:rsid w:val="00B3550F"/>
    <w:rsid w:val="00B3603F"/>
    <w:rsid w:val="00B40359"/>
    <w:rsid w:val="00B40461"/>
    <w:rsid w:val="00B41AAA"/>
    <w:rsid w:val="00B42EB9"/>
    <w:rsid w:val="00B4456D"/>
    <w:rsid w:val="00B45027"/>
    <w:rsid w:val="00B46817"/>
    <w:rsid w:val="00B46852"/>
    <w:rsid w:val="00B5025D"/>
    <w:rsid w:val="00B50A39"/>
    <w:rsid w:val="00B50AE8"/>
    <w:rsid w:val="00B5145F"/>
    <w:rsid w:val="00B5284F"/>
    <w:rsid w:val="00B53149"/>
    <w:rsid w:val="00B57146"/>
    <w:rsid w:val="00B61050"/>
    <w:rsid w:val="00B62394"/>
    <w:rsid w:val="00B65F38"/>
    <w:rsid w:val="00B6795F"/>
    <w:rsid w:val="00B702C5"/>
    <w:rsid w:val="00B70B96"/>
    <w:rsid w:val="00B74C7A"/>
    <w:rsid w:val="00B76892"/>
    <w:rsid w:val="00B76EA7"/>
    <w:rsid w:val="00B775C9"/>
    <w:rsid w:val="00B77BBA"/>
    <w:rsid w:val="00B81DFD"/>
    <w:rsid w:val="00B844A1"/>
    <w:rsid w:val="00B84811"/>
    <w:rsid w:val="00B85C1E"/>
    <w:rsid w:val="00B90A1C"/>
    <w:rsid w:val="00BA3823"/>
    <w:rsid w:val="00BA47D2"/>
    <w:rsid w:val="00BA63CD"/>
    <w:rsid w:val="00BA72DE"/>
    <w:rsid w:val="00BB4DB7"/>
    <w:rsid w:val="00BB534C"/>
    <w:rsid w:val="00BB56CE"/>
    <w:rsid w:val="00BC03EB"/>
    <w:rsid w:val="00BC106F"/>
    <w:rsid w:val="00BC1229"/>
    <w:rsid w:val="00BC1D51"/>
    <w:rsid w:val="00BC4F76"/>
    <w:rsid w:val="00BC68F5"/>
    <w:rsid w:val="00BC6F30"/>
    <w:rsid w:val="00BD0E16"/>
    <w:rsid w:val="00BD6DF7"/>
    <w:rsid w:val="00BE55A0"/>
    <w:rsid w:val="00BE5A94"/>
    <w:rsid w:val="00BE5FCC"/>
    <w:rsid w:val="00BE6C40"/>
    <w:rsid w:val="00BF0498"/>
    <w:rsid w:val="00BF2714"/>
    <w:rsid w:val="00BF2DCF"/>
    <w:rsid w:val="00BF69E3"/>
    <w:rsid w:val="00C01354"/>
    <w:rsid w:val="00C020E7"/>
    <w:rsid w:val="00C0281F"/>
    <w:rsid w:val="00C03EB5"/>
    <w:rsid w:val="00C07AF8"/>
    <w:rsid w:val="00C15B0B"/>
    <w:rsid w:val="00C15F93"/>
    <w:rsid w:val="00C20BED"/>
    <w:rsid w:val="00C21CD1"/>
    <w:rsid w:val="00C23136"/>
    <w:rsid w:val="00C23A23"/>
    <w:rsid w:val="00C2443C"/>
    <w:rsid w:val="00C27BF6"/>
    <w:rsid w:val="00C322A0"/>
    <w:rsid w:val="00C324FB"/>
    <w:rsid w:val="00C36145"/>
    <w:rsid w:val="00C41122"/>
    <w:rsid w:val="00C45AC7"/>
    <w:rsid w:val="00C45CED"/>
    <w:rsid w:val="00C46060"/>
    <w:rsid w:val="00C470CC"/>
    <w:rsid w:val="00C47C7E"/>
    <w:rsid w:val="00C532F4"/>
    <w:rsid w:val="00C5439C"/>
    <w:rsid w:val="00C5469D"/>
    <w:rsid w:val="00C554AD"/>
    <w:rsid w:val="00C56C51"/>
    <w:rsid w:val="00C56C99"/>
    <w:rsid w:val="00C605E7"/>
    <w:rsid w:val="00C63537"/>
    <w:rsid w:val="00C63D40"/>
    <w:rsid w:val="00C66E14"/>
    <w:rsid w:val="00C67173"/>
    <w:rsid w:val="00C67335"/>
    <w:rsid w:val="00C7218D"/>
    <w:rsid w:val="00C74299"/>
    <w:rsid w:val="00C77817"/>
    <w:rsid w:val="00C800E2"/>
    <w:rsid w:val="00C801A8"/>
    <w:rsid w:val="00C827EC"/>
    <w:rsid w:val="00C843FB"/>
    <w:rsid w:val="00C85481"/>
    <w:rsid w:val="00C91FD9"/>
    <w:rsid w:val="00C92F9F"/>
    <w:rsid w:val="00C934A8"/>
    <w:rsid w:val="00C9368C"/>
    <w:rsid w:val="00C93DCE"/>
    <w:rsid w:val="00C949E7"/>
    <w:rsid w:val="00C963A3"/>
    <w:rsid w:val="00C9685E"/>
    <w:rsid w:val="00CA2840"/>
    <w:rsid w:val="00CA30EA"/>
    <w:rsid w:val="00CA547B"/>
    <w:rsid w:val="00CA5860"/>
    <w:rsid w:val="00CA7CC8"/>
    <w:rsid w:val="00CB069A"/>
    <w:rsid w:val="00CB3CEE"/>
    <w:rsid w:val="00CC1012"/>
    <w:rsid w:val="00CC22D4"/>
    <w:rsid w:val="00CC39EE"/>
    <w:rsid w:val="00CC459E"/>
    <w:rsid w:val="00CD29EF"/>
    <w:rsid w:val="00CD490A"/>
    <w:rsid w:val="00CD701F"/>
    <w:rsid w:val="00CD7B80"/>
    <w:rsid w:val="00CD7E5F"/>
    <w:rsid w:val="00CE0707"/>
    <w:rsid w:val="00CE0AFA"/>
    <w:rsid w:val="00CE2410"/>
    <w:rsid w:val="00CE3EB8"/>
    <w:rsid w:val="00CE536A"/>
    <w:rsid w:val="00CF1957"/>
    <w:rsid w:val="00CF4981"/>
    <w:rsid w:val="00CF6D02"/>
    <w:rsid w:val="00D00627"/>
    <w:rsid w:val="00D0162F"/>
    <w:rsid w:val="00D03784"/>
    <w:rsid w:val="00D10567"/>
    <w:rsid w:val="00D16699"/>
    <w:rsid w:val="00D17746"/>
    <w:rsid w:val="00D17DA6"/>
    <w:rsid w:val="00D21C6D"/>
    <w:rsid w:val="00D26AA0"/>
    <w:rsid w:val="00D27596"/>
    <w:rsid w:val="00D306F2"/>
    <w:rsid w:val="00D368E7"/>
    <w:rsid w:val="00D4050F"/>
    <w:rsid w:val="00D40B26"/>
    <w:rsid w:val="00D40CA7"/>
    <w:rsid w:val="00D40FA1"/>
    <w:rsid w:val="00D45943"/>
    <w:rsid w:val="00D478A8"/>
    <w:rsid w:val="00D50E29"/>
    <w:rsid w:val="00D564FE"/>
    <w:rsid w:val="00D576AB"/>
    <w:rsid w:val="00D60DDE"/>
    <w:rsid w:val="00D61F21"/>
    <w:rsid w:val="00D6267A"/>
    <w:rsid w:val="00D64F44"/>
    <w:rsid w:val="00D6750C"/>
    <w:rsid w:val="00D67605"/>
    <w:rsid w:val="00D72BE8"/>
    <w:rsid w:val="00D74B09"/>
    <w:rsid w:val="00D75915"/>
    <w:rsid w:val="00D762B7"/>
    <w:rsid w:val="00D81B09"/>
    <w:rsid w:val="00D83958"/>
    <w:rsid w:val="00D84020"/>
    <w:rsid w:val="00D845C1"/>
    <w:rsid w:val="00D8505F"/>
    <w:rsid w:val="00D85C2B"/>
    <w:rsid w:val="00D8622C"/>
    <w:rsid w:val="00D87EDE"/>
    <w:rsid w:val="00D900D4"/>
    <w:rsid w:val="00D90195"/>
    <w:rsid w:val="00D902A1"/>
    <w:rsid w:val="00D9097C"/>
    <w:rsid w:val="00D9602D"/>
    <w:rsid w:val="00DA2D79"/>
    <w:rsid w:val="00DA5333"/>
    <w:rsid w:val="00DA56A8"/>
    <w:rsid w:val="00DA5F88"/>
    <w:rsid w:val="00DA7A25"/>
    <w:rsid w:val="00DB0331"/>
    <w:rsid w:val="00DB090A"/>
    <w:rsid w:val="00DB1A38"/>
    <w:rsid w:val="00DB1F56"/>
    <w:rsid w:val="00DB4608"/>
    <w:rsid w:val="00DB4B2D"/>
    <w:rsid w:val="00DB5400"/>
    <w:rsid w:val="00DB6585"/>
    <w:rsid w:val="00DB7830"/>
    <w:rsid w:val="00DC2DEC"/>
    <w:rsid w:val="00DC387F"/>
    <w:rsid w:val="00DC4A5C"/>
    <w:rsid w:val="00DC6F7C"/>
    <w:rsid w:val="00DD2D6A"/>
    <w:rsid w:val="00DD5300"/>
    <w:rsid w:val="00DD54D3"/>
    <w:rsid w:val="00DD6840"/>
    <w:rsid w:val="00DD7A1D"/>
    <w:rsid w:val="00DE033F"/>
    <w:rsid w:val="00DE1A03"/>
    <w:rsid w:val="00DE5BB1"/>
    <w:rsid w:val="00DE5F26"/>
    <w:rsid w:val="00DE69BE"/>
    <w:rsid w:val="00DE6F42"/>
    <w:rsid w:val="00DE7830"/>
    <w:rsid w:val="00DF1338"/>
    <w:rsid w:val="00DF4A26"/>
    <w:rsid w:val="00DF6EDB"/>
    <w:rsid w:val="00E05142"/>
    <w:rsid w:val="00E061AB"/>
    <w:rsid w:val="00E113E5"/>
    <w:rsid w:val="00E168DB"/>
    <w:rsid w:val="00E16FD2"/>
    <w:rsid w:val="00E1785F"/>
    <w:rsid w:val="00E22365"/>
    <w:rsid w:val="00E22DEA"/>
    <w:rsid w:val="00E27DAE"/>
    <w:rsid w:val="00E42A33"/>
    <w:rsid w:val="00E42F2A"/>
    <w:rsid w:val="00E43F9B"/>
    <w:rsid w:val="00E45B85"/>
    <w:rsid w:val="00E469C2"/>
    <w:rsid w:val="00E500FE"/>
    <w:rsid w:val="00E51000"/>
    <w:rsid w:val="00E51D71"/>
    <w:rsid w:val="00E52B9A"/>
    <w:rsid w:val="00E55A9F"/>
    <w:rsid w:val="00E55FB1"/>
    <w:rsid w:val="00E57393"/>
    <w:rsid w:val="00E610CD"/>
    <w:rsid w:val="00E617F1"/>
    <w:rsid w:val="00E62C6F"/>
    <w:rsid w:val="00E63680"/>
    <w:rsid w:val="00E63C56"/>
    <w:rsid w:val="00E64281"/>
    <w:rsid w:val="00E6652B"/>
    <w:rsid w:val="00E675FF"/>
    <w:rsid w:val="00E67977"/>
    <w:rsid w:val="00E7031A"/>
    <w:rsid w:val="00E71155"/>
    <w:rsid w:val="00E714E1"/>
    <w:rsid w:val="00E729B3"/>
    <w:rsid w:val="00E72D49"/>
    <w:rsid w:val="00E72E32"/>
    <w:rsid w:val="00E77F34"/>
    <w:rsid w:val="00E8781E"/>
    <w:rsid w:val="00E9253F"/>
    <w:rsid w:val="00E92546"/>
    <w:rsid w:val="00E938DA"/>
    <w:rsid w:val="00E9447A"/>
    <w:rsid w:val="00E96809"/>
    <w:rsid w:val="00EA4A48"/>
    <w:rsid w:val="00EB0720"/>
    <w:rsid w:val="00EB0D09"/>
    <w:rsid w:val="00EB162B"/>
    <w:rsid w:val="00EB4733"/>
    <w:rsid w:val="00EB7153"/>
    <w:rsid w:val="00EC22EF"/>
    <w:rsid w:val="00EC2747"/>
    <w:rsid w:val="00EC2D36"/>
    <w:rsid w:val="00EC32DB"/>
    <w:rsid w:val="00EC4243"/>
    <w:rsid w:val="00EC5469"/>
    <w:rsid w:val="00EC6B43"/>
    <w:rsid w:val="00EC7830"/>
    <w:rsid w:val="00ED0A9C"/>
    <w:rsid w:val="00ED0AD1"/>
    <w:rsid w:val="00ED3339"/>
    <w:rsid w:val="00ED629B"/>
    <w:rsid w:val="00EE1209"/>
    <w:rsid w:val="00EE2623"/>
    <w:rsid w:val="00EE3026"/>
    <w:rsid w:val="00EE4E35"/>
    <w:rsid w:val="00EF3358"/>
    <w:rsid w:val="00EF64A8"/>
    <w:rsid w:val="00EF79A8"/>
    <w:rsid w:val="00F02EB3"/>
    <w:rsid w:val="00F068CB"/>
    <w:rsid w:val="00F10616"/>
    <w:rsid w:val="00F1096C"/>
    <w:rsid w:val="00F12D10"/>
    <w:rsid w:val="00F149BD"/>
    <w:rsid w:val="00F16E64"/>
    <w:rsid w:val="00F1742F"/>
    <w:rsid w:val="00F275E6"/>
    <w:rsid w:val="00F30155"/>
    <w:rsid w:val="00F302CA"/>
    <w:rsid w:val="00F31622"/>
    <w:rsid w:val="00F32647"/>
    <w:rsid w:val="00F34AA9"/>
    <w:rsid w:val="00F34FB7"/>
    <w:rsid w:val="00F36602"/>
    <w:rsid w:val="00F45838"/>
    <w:rsid w:val="00F46DC9"/>
    <w:rsid w:val="00F50D59"/>
    <w:rsid w:val="00F54601"/>
    <w:rsid w:val="00F55A29"/>
    <w:rsid w:val="00F56EE1"/>
    <w:rsid w:val="00F604F2"/>
    <w:rsid w:val="00F620F7"/>
    <w:rsid w:val="00F62295"/>
    <w:rsid w:val="00F63917"/>
    <w:rsid w:val="00F65C0F"/>
    <w:rsid w:val="00F66A51"/>
    <w:rsid w:val="00F67997"/>
    <w:rsid w:val="00F71069"/>
    <w:rsid w:val="00F73944"/>
    <w:rsid w:val="00F73D59"/>
    <w:rsid w:val="00F74D41"/>
    <w:rsid w:val="00F7662F"/>
    <w:rsid w:val="00F76EEC"/>
    <w:rsid w:val="00F771C5"/>
    <w:rsid w:val="00F775B6"/>
    <w:rsid w:val="00F77626"/>
    <w:rsid w:val="00F77AB8"/>
    <w:rsid w:val="00F84B42"/>
    <w:rsid w:val="00F90C85"/>
    <w:rsid w:val="00F9154C"/>
    <w:rsid w:val="00F96B5B"/>
    <w:rsid w:val="00F97877"/>
    <w:rsid w:val="00FA26DD"/>
    <w:rsid w:val="00FA3778"/>
    <w:rsid w:val="00FA7707"/>
    <w:rsid w:val="00FB188B"/>
    <w:rsid w:val="00FB2538"/>
    <w:rsid w:val="00FB4BDC"/>
    <w:rsid w:val="00FB62EE"/>
    <w:rsid w:val="00FC1834"/>
    <w:rsid w:val="00FC3C12"/>
    <w:rsid w:val="00FC57CE"/>
    <w:rsid w:val="00FC627D"/>
    <w:rsid w:val="00FD0EB7"/>
    <w:rsid w:val="00FD1B2B"/>
    <w:rsid w:val="00FD660B"/>
    <w:rsid w:val="00FE1631"/>
    <w:rsid w:val="00FE172C"/>
    <w:rsid w:val="00FE2E96"/>
    <w:rsid w:val="00FF1DAD"/>
    <w:rsid w:val="00FF2177"/>
    <w:rsid w:val="00FF3EA8"/>
    <w:rsid w:val="00FF52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3534F85"/>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67" w:qFormat="1"/>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GB" w:eastAsia="en-US"/>
    </w:rPr>
  </w:style>
  <w:style w:type="paragraph" w:styleId="Heading1">
    <w:name w:val="heading 1"/>
    <w:basedOn w:val="Normal"/>
    <w:next w:val="Normal"/>
    <w:link w:val="Heading1Char"/>
    <w:uiPriority w:val="9"/>
    <w:qFormat/>
    <w:rsid w:val="00A01EBC"/>
    <w:pPr>
      <w:spacing w:line="360" w:lineRule="auto"/>
      <w:jc w:val="both"/>
      <w:outlineLvl w:val="0"/>
    </w:pPr>
    <w:rPr>
      <w:b/>
      <w:sz w:val="28"/>
      <w:szCs w:val="28"/>
    </w:rPr>
  </w:style>
  <w:style w:type="paragraph" w:styleId="Heading2">
    <w:name w:val="heading 2"/>
    <w:basedOn w:val="bodytext"/>
    <w:next w:val="Normal"/>
    <w:link w:val="Heading2Char"/>
    <w:uiPriority w:val="9"/>
    <w:qFormat/>
    <w:rsid w:val="00895058"/>
    <w:pPr>
      <w:outlineLvl w:val="1"/>
    </w:pPr>
    <w:rPr>
      <w:b/>
      <w:bCs/>
      <w:sz w:val="24"/>
    </w:rPr>
  </w:style>
  <w:style w:type="paragraph" w:styleId="Heading3">
    <w:name w:val="heading 3"/>
    <w:basedOn w:val="bodytext"/>
    <w:next w:val="Normal"/>
    <w:link w:val="Heading3Char"/>
    <w:uiPriority w:val="9"/>
    <w:qFormat/>
    <w:rsid w:val="003E6252"/>
    <w:pPr>
      <w:spacing w:line="480" w:lineRule="auto"/>
      <w:outlineLvl w:val="2"/>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locked/>
    <w:rsid w:val="00895058"/>
    <w:rPr>
      <w:rFonts w:eastAsia="Times New Roman"/>
      <w:b/>
      <w:bCs/>
      <w:sz w:val="24"/>
      <w:szCs w:val="24"/>
      <w:lang w:val="en-GB" w:eastAsia="sv-SE"/>
    </w:rPr>
  </w:style>
  <w:style w:type="character" w:customStyle="1" w:styleId="Heading3Char">
    <w:name w:val="Heading 3 Char"/>
    <w:basedOn w:val="DefaultParagraphFont"/>
    <w:link w:val="Heading3"/>
    <w:uiPriority w:val="9"/>
    <w:locked/>
    <w:rsid w:val="003E6252"/>
    <w:rPr>
      <w:rFonts w:eastAsia="Times New Roman"/>
      <w:sz w:val="24"/>
      <w:szCs w:val="24"/>
      <w:lang w:val="en-GB" w:eastAsia="sv-SE"/>
    </w:rPr>
  </w:style>
  <w:style w:type="paragraph" w:styleId="NormalWeb">
    <w:name w:val="Normal (Web)"/>
    <w:basedOn w:val="Normal"/>
    <w:uiPriority w:val="99"/>
    <w:pPr>
      <w:spacing w:before="100" w:beforeAutospacing="1" w:after="100" w:afterAutospacing="1"/>
    </w:pPr>
    <w:rPr>
      <w:rFonts w:ascii="Arial Unicode MS" w:eastAsia="Arial Unicode MS" w:hAnsi="Arial Unicode MS" w:cs="Arial Unicode MS"/>
    </w:rPr>
  </w:style>
  <w:style w:type="character" w:customStyle="1" w:styleId="Heading1Char">
    <w:name w:val="Heading 1 Char"/>
    <w:basedOn w:val="DefaultParagraphFont"/>
    <w:link w:val="Heading1"/>
    <w:uiPriority w:val="9"/>
    <w:locked/>
    <w:rsid w:val="00A01EBC"/>
    <w:rPr>
      <w:b/>
      <w:sz w:val="28"/>
      <w:szCs w:val="28"/>
      <w:lang w:val="en-GB" w:eastAsia="en-US"/>
    </w:rPr>
  </w:style>
  <w:style w:type="character" w:styleId="Strong">
    <w:name w:val="Strong"/>
    <w:basedOn w:val="DefaultParagraphFont"/>
    <w:uiPriority w:val="22"/>
    <w:qFormat/>
    <w:rsid w:val="0010683E"/>
    <w:rPr>
      <w:rFonts w:cs="Times New Roman"/>
      <w:b/>
    </w:rPr>
  </w:style>
  <w:style w:type="character" w:styleId="Emphasis">
    <w:name w:val="Emphasis"/>
    <w:basedOn w:val="DefaultParagraphFont"/>
    <w:uiPriority w:val="20"/>
    <w:qFormat/>
    <w:rsid w:val="00731084"/>
    <w:rPr>
      <w:rFonts w:cs="Times New Roman"/>
      <w:i/>
    </w:rPr>
  </w:style>
  <w:style w:type="character" w:styleId="Hyperlink">
    <w:name w:val="Hyperlink"/>
    <w:basedOn w:val="DefaultParagraphFont"/>
    <w:uiPriority w:val="99"/>
    <w:rsid w:val="00021B29"/>
    <w:rPr>
      <w:rFonts w:cs="Times New Roman"/>
      <w:color w:val="35A1D4"/>
      <w:u w:val="single"/>
    </w:rPr>
  </w:style>
  <w:style w:type="character" w:customStyle="1" w:styleId="def">
    <w:name w:val="def"/>
    <w:basedOn w:val="DefaultParagraphFont"/>
    <w:rsid w:val="00021B29"/>
    <w:rPr>
      <w:rFonts w:cs="Times New Roman"/>
    </w:rPr>
  </w:style>
  <w:style w:type="paragraph" w:customStyle="1" w:styleId="Default">
    <w:name w:val="Default"/>
    <w:rsid w:val="00002D30"/>
    <w:pPr>
      <w:widowControl w:val="0"/>
      <w:autoSpaceDE w:val="0"/>
      <w:autoSpaceDN w:val="0"/>
      <w:adjustRightInd w:val="0"/>
    </w:pPr>
    <w:rPr>
      <w:rFonts w:ascii="Calibri" w:hAnsi="Calibri" w:cs="Calibri"/>
      <w:color w:val="000000"/>
      <w:sz w:val="24"/>
      <w:szCs w:val="24"/>
    </w:rPr>
  </w:style>
  <w:style w:type="paragraph" w:styleId="Header">
    <w:name w:val="header"/>
    <w:basedOn w:val="Normal"/>
    <w:link w:val="HeaderChar"/>
    <w:uiPriority w:val="99"/>
    <w:rsid w:val="008820A4"/>
    <w:pPr>
      <w:widowControl w:val="0"/>
      <w:pBdr>
        <w:bottom w:val="single" w:sz="6" w:space="1" w:color="auto"/>
      </w:pBdr>
      <w:tabs>
        <w:tab w:val="center" w:pos="4153"/>
        <w:tab w:val="right" w:pos="8306"/>
      </w:tabs>
      <w:suppressAutoHyphens/>
      <w:snapToGrid w:val="0"/>
      <w:jc w:val="center"/>
    </w:pPr>
    <w:rPr>
      <w:rFonts w:ascii="DejaVu Serif" w:eastAsia="DejaVu Sans" w:hAnsi="DejaVu Serif" w:cs="DejaVu Serif"/>
      <w:color w:val="00000A"/>
      <w:kern w:val="2"/>
      <w:sz w:val="18"/>
      <w:szCs w:val="18"/>
      <w:lang w:val="en-US" w:eastAsia="zh-CN"/>
    </w:rPr>
  </w:style>
  <w:style w:type="table" w:styleId="TableGrid">
    <w:name w:val="Table Grid"/>
    <w:basedOn w:val="TableNormal"/>
    <w:uiPriority w:val="59"/>
    <w:rsid w:val="009F48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locked/>
    <w:rsid w:val="008820A4"/>
    <w:rPr>
      <w:rFonts w:ascii="DejaVu Serif" w:eastAsia="DejaVu Sans" w:hAnsi="DejaVu Serif" w:cs="Times New Roman"/>
      <w:color w:val="00000A"/>
      <w:kern w:val="2"/>
      <w:sz w:val="18"/>
      <w:lang w:val="en-US" w:eastAsia="zh-CN"/>
    </w:rPr>
  </w:style>
  <w:style w:type="paragraph" w:styleId="Footer">
    <w:name w:val="footer"/>
    <w:basedOn w:val="Normal"/>
    <w:link w:val="FooterChar"/>
    <w:uiPriority w:val="99"/>
    <w:rsid w:val="00B3353D"/>
    <w:pPr>
      <w:tabs>
        <w:tab w:val="center" w:pos="4153"/>
        <w:tab w:val="right" w:pos="8306"/>
      </w:tabs>
      <w:snapToGrid w:val="0"/>
    </w:pPr>
    <w:rPr>
      <w:sz w:val="18"/>
      <w:szCs w:val="18"/>
    </w:rPr>
  </w:style>
  <w:style w:type="character" w:customStyle="1" w:styleId="apple-style-span">
    <w:name w:val="apple-style-span"/>
    <w:rsid w:val="00477411"/>
  </w:style>
  <w:style w:type="character" w:customStyle="1" w:styleId="FooterChar">
    <w:name w:val="Footer Char"/>
    <w:basedOn w:val="DefaultParagraphFont"/>
    <w:link w:val="Footer"/>
    <w:uiPriority w:val="99"/>
    <w:locked/>
    <w:rsid w:val="00B3353D"/>
    <w:rPr>
      <w:rFonts w:cs="Times New Roman"/>
      <w:sz w:val="18"/>
      <w:lang w:val="en-GB" w:eastAsia="en-US"/>
    </w:rPr>
  </w:style>
  <w:style w:type="paragraph" w:styleId="ListParagraph">
    <w:name w:val="List Paragraph"/>
    <w:basedOn w:val="Normal"/>
    <w:uiPriority w:val="34"/>
    <w:qFormat/>
    <w:rsid w:val="006569A1"/>
    <w:pPr>
      <w:widowControl w:val="0"/>
      <w:ind w:firstLineChars="200" w:firstLine="420"/>
      <w:jc w:val="both"/>
    </w:pPr>
    <w:rPr>
      <w:rFonts w:asciiTheme="minorHAnsi" w:eastAsiaTheme="minorEastAsia" w:hAnsiTheme="minorHAnsi"/>
      <w:kern w:val="2"/>
      <w:sz w:val="21"/>
      <w:szCs w:val="22"/>
      <w:lang w:val="en-US" w:eastAsia="zh-CN"/>
    </w:rPr>
  </w:style>
  <w:style w:type="paragraph" w:styleId="BalloonText">
    <w:name w:val="Balloon Text"/>
    <w:basedOn w:val="Normal"/>
    <w:link w:val="BalloonTextChar"/>
    <w:uiPriority w:val="99"/>
    <w:rsid w:val="008E48B4"/>
    <w:rPr>
      <w:sz w:val="18"/>
      <w:szCs w:val="18"/>
    </w:rPr>
  </w:style>
  <w:style w:type="paragraph" w:customStyle="1" w:styleId="1">
    <w:name w:val="列出段落1"/>
    <w:basedOn w:val="Normal"/>
    <w:uiPriority w:val="34"/>
    <w:qFormat/>
    <w:rsid w:val="00A81423"/>
    <w:pPr>
      <w:widowControl w:val="0"/>
      <w:ind w:firstLineChars="200" w:firstLine="420"/>
      <w:jc w:val="both"/>
    </w:pPr>
    <w:rPr>
      <w:rFonts w:ascii="Calibri" w:hAnsi="Calibri"/>
      <w:kern w:val="2"/>
      <w:sz w:val="21"/>
      <w:szCs w:val="22"/>
      <w:lang w:val="en-US" w:eastAsia="zh-CN"/>
    </w:rPr>
  </w:style>
  <w:style w:type="character" w:customStyle="1" w:styleId="BalloonTextChar">
    <w:name w:val="Balloon Text Char"/>
    <w:basedOn w:val="DefaultParagraphFont"/>
    <w:link w:val="BalloonText"/>
    <w:uiPriority w:val="99"/>
    <w:locked/>
    <w:rsid w:val="008E48B4"/>
    <w:rPr>
      <w:rFonts w:cs="Times New Roman"/>
      <w:sz w:val="18"/>
      <w:szCs w:val="18"/>
      <w:lang w:val="en-GB" w:eastAsia="en-US"/>
    </w:rPr>
  </w:style>
  <w:style w:type="paragraph" w:customStyle="1" w:styleId="bodytext">
    <w:name w:val="bodytext"/>
    <w:link w:val="bodytextChar"/>
    <w:qFormat/>
    <w:rsid w:val="0051782D"/>
    <w:pPr>
      <w:spacing w:after="120"/>
      <w:jc w:val="both"/>
    </w:pPr>
    <w:rPr>
      <w:rFonts w:eastAsia="Times New Roman"/>
      <w:sz w:val="22"/>
      <w:szCs w:val="24"/>
      <w:lang w:val="en-GB" w:eastAsia="sv-SE"/>
    </w:rPr>
  </w:style>
  <w:style w:type="character" w:customStyle="1" w:styleId="bodytextChar">
    <w:name w:val="bodytext Char"/>
    <w:link w:val="bodytext"/>
    <w:rsid w:val="0051782D"/>
    <w:rPr>
      <w:rFonts w:eastAsia="Times New Roman"/>
      <w:sz w:val="22"/>
      <w:szCs w:val="24"/>
      <w:lang w:val="en-GB" w:eastAsia="sv-SE"/>
    </w:rPr>
  </w:style>
  <w:style w:type="paragraph" w:customStyle="1" w:styleId="picturetext">
    <w:name w:val="picturetext"/>
    <w:basedOn w:val="Normal"/>
    <w:link w:val="picturetextChar"/>
    <w:uiPriority w:val="2"/>
    <w:qFormat/>
    <w:rsid w:val="00C800E2"/>
    <w:pPr>
      <w:spacing w:before="20" w:after="360"/>
    </w:pPr>
    <w:rPr>
      <w:rFonts w:ascii="Arial" w:eastAsia="Times New Roman" w:hAnsi="Arial"/>
      <w:noProof/>
      <w:sz w:val="16"/>
      <w:lang w:val="x-none" w:eastAsia="x-none"/>
    </w:rPr>
  </w:style>
  <w:style w:type="character" w:customStyle="1" w:styleId="picturetextChar">
    <w:name w:val="picturetext Char"/>
    <w:link w:val="picturetext"/>
    <w:uiPriority w:val="2"/>
    <w:rsid w:val="00C800E2"/>
    <w:rPr>
      <w:rFonts w:ascii="Arial" w:eastAsia="Times New Roman" w:hAnsi="Arial"/>
      <w:noProof/>
      <w:sz w:val="16"/>
      <w:szCs w:val="24"/>
      <w:lang w:val="x-none" w:eastAsia="x-none"/>
    </w:rPr>
  </w:style>
  <w:style w:type="paragraph" w:customStyle="1" w:styleId="insertpicture">
    <w:name w:val="insert picture"/>
    <w:basedOn w:val="bodytext"/>
    <w:qFormat/>
    <w:rsid w:val="00C800E2"/>
    <w:pPr>
      <w:keepNext/>
      <w:spacing w:before="240" w:after="240"/>
      <w:jc w:val="center"/>
    </w:pPr>
    <w:rPr>
      <w:sz w:val="20"/>
    </w:rPr>
  </w:style>
  <w:style w:type="character" w:styleId="CommentReference">
    <w:name w:val="annotation reference"/>
    <w:basedOn w:val="DefaultParagraphFont"/>
    <w:rsid w:val="00D17746"/>
    <w:rPr>
      <w:sz w:val="21"/>
      <w:szCs w:val="21"/>
    </w:rPr>
  </w:style>
  <w:style w:type="paragraph" w:styleId="CommentText">
    <w:name w:val="annotation text"/>
    <w:basedOn w:val="Normal"/>
    <w:link w:val="CommentTextChar"/>
    <w:rsid w:val="00D17746"/>
  </w:style>
  <w:style w:type="character" w:customStyle="1" w:styleId="CommentTextChar">
    <w:name w:val="Comment Text Char"/>
    <w:basedOn w:val="DefaultParagraphFont"/>
    <w:link w:val="CommentText"/>
    <w:rsid w:val="00D17746"/>
    <w:rPr>
      <w:sz w:val="24"/>
      <w:szCs w:val="24"/>
      <w:lang w:val="en-GB" w:eastAsia="en-US"/>
    </w:rPr>
  </w:style>
  <w:style w:type="paragraph" w:styleId="CommentSubject">
    <w:name w:val="annotation subject"/>
    <w:basedOn w:val="CommentText"/>
    <w:next w:val="CommentText"/>
    <w:link w:val="CommentSubjectChar"/>
    <w:rsid w:val="00D17746"/>
    <w:rPr>
      <w:b/>
      <w:bCs/>
    </w:rPr>
  </w:style>
  <w:style w:type="character" w:customStyle="1" w:styleId="CommentSubjectChar">
    <w:name w:val="Comment Subject Char"/>
    <w:basedOn w:val="CommentTextChar"/>
    <w:link w:val="CommentSubject"/>
    <w:rsid w:val="00D17746"/>
    <w:rPr>
      <w:b/>
      <w:bCs/>
      <w:sz w:val="24"/>
      <w:szCs w:val="24"/>
      <w:lang w:val="en-GB" w:eastAsia="en-US"/>
    </w:rPr>
  </w:style>
  <w:style w:type="character" w:customStyle="1" w:styleId="UnresolvedMention">
    <w:name w:val="Unresolved Mention"/>
    <w:basedOn w:val="DefaultParagraphFont"/>
    <w:uiPriority w:val="99"/>
    <w:semiHidden/>
    <w:unhideWhenUsed/>
    <w:rsid w:val="00D17746"/>
    <w:rPr>
      <w:color w:val="605E5C"/>
      <w:shd w:val="clear" w:color="auto" w:fill="E1DFDD"/>
    </w:rPr>
  </w:style>
  <w:style w:type="paragraph" w:styleId="Revision">
    <w:name w:val="Revision"/>
    <w:hidden/>
    <w:uiPriority w:val="71"/>
    <w:rsid w:val="00D845C1"/>
    <w:rPr>
      <w:sz w:val="24"/>
      <w:szCs w:val="24"/>
      <w:lang w:val="en-GB" w:eastAsia="en-US"/>
    </w:rPr>
  </w:style>
  <w:style w:type="character" w:styleId="PageNumber">
    <w:name w:val="page number"/>
    <w:basedOn w:val="DefaultParagraphFont"/>
    <w:rsid w:val="00FA3778"/>
  </w:style>
  <w:style w:type="character" w:styleId="LineNumber">
    <w:name w:val="line number"/>
    <w:basedOn w:val="DefaultParagraphFont"/>
    <w:rsid w:val="00FA3778"/>
  </w:style>
  <w:style w:type="paragraph" w:customStyle="1" w:styleId="tabeltextintabel">
    <w:name w:val="tabeltext in tabel"/>
    <w:basedOn w:val="Normal"/>
    <w:link w:val="tabeltextintabelChar"/>
    <w:qFormat/>
    <w:rsid w:val="00C934A8"/>
    <w:pPr>
      <w:spacing w:before="20" w:after="20"/>
    </w:pPr>
    <w:rPr>
      <w:rFonts w:ascii="Arial" w:eastAsia="Times New Roman" w:hAnsi="Arial"/>
      <w:noProof/>
      <w:sz w:val="16"/>
      <w:lang w:eastAsia="x-none"/>
    </w:rPr>
  </w:style>
  <w:style w:type="character" w:customStyle="1" w:styleId="tabeltextintabelChar">
    <w:name w:val="tabeltext in tabel Char"/>
    <w:link w:val="tabeltextintabel"/>
    <w:rsid w:val="00C934A8"/>
    <w:rPr>
      <w:rFonts w:ascii="Arial" w:eastAsia="Times New Roman" w:hAnsi="Arial"/>
      <w:noProof/>
      <w:sz w:val="16"/>
      <w:szCs w:val="24"/>
      <w:lang w:val="en-GB" w:eastAsia="x-none"/>
    </w:rPr>
  </w:style>
  <w:style w:type="paragraph" w:customStyle="1" w:styleId="10">
    <w:name w:val="书目1"/>
    <w:basedOn w:val="Normal"/>
    <w:link w:val="Bibliography"/>
    <w:rsid w:val="0021763F"/>
    <w:pPr>
      <w:spacing w:after="240"/>
      <w:ind w:left="720" w:hanging="720"/>
    </w:pPr>
    <w:rPr>
      <w:rFonts w:eastAsia="Times New Roman"/>
    </w:rPr>
  </w:style>
  <w:style w:type="character" w:customStyle="1" w:styleId="Bibliography">
    <w:name w:val="Bibliography 字符"/>
    <w:basedOn w:val="bodytextChar"/>
    <w:link w:val="10"/>
    <w:rsid w:val="0021763F"/>
    <w:rPr>
      <w:rFonts w:eastAsia="Times New Roman"/>
      <w:sz w:val="24"/>
      <w:szCs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67" w:qFormat="1"/>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GB" w:eastAsia="en-US"/>
    </w:rPr>
  </w:style>
  <w:style w:type="paragraph" w:styleId="Heading1">
    <w:name w:val="heading 1"/>
    <w:basedOn w:val="Normal"/>
    <w:next w:val="Normal"/>
    <w:link w:val="Heading1Char"/>
    <w:uiPriority w:val="9"/>
    <w:qFormat/>
    <w:rsid w:val="00A01EBC"/>
    <w:pPr>
      <w:spacing w:line="360" w:lineRule="auto"/>
      <w:jc w:val="both"/>
      <w:outlineLvl w:val="0"/>
    </w:pPr>
    <w:rPr>
      <w:b/>
      <w:sz w:val="28"/>
      <w:szCs w:val="28"/>
    </w:rPr>
  </w:style>
  <w:style w:type="paragraph" w:styleId="Heading2">
    <w:name w:val="heading 2"/>
    <w:basedOn w:val="bodytext"/>
    <w:next w:val="Normal"/>
    <w:link w:val="Heading2Char"/>
    <w:uiPriority w:val="9"/>
    <w:qFormat/>
    <w:rsid w:val="00895058"/>
    <w:pPr>
      <w:outlineLvl w:val="1"/>
    </w:pPr>
    <w:rPr>
      <w:b/>
      <w:bCs/>
      <w:sz w:val="24"/>
    </w:rPr>
  </w:style>
  <w:style w:type="paragraph" w:styleId="Heading3">
    <w:name w:val="heading 3"/>
    <w:basedOn w:val="bodytext"/>
    <w:next w:val="Normal"/>
    <w:link w:val="Heading3Char"/>
    <w:uiPriority w:val="9"/>
    <w:qFormat/>
    <w:rsid w:val="003E6252"/>
    <w:pPr>
      <w:spacing w:line="480" w:lineRule="auto"/>
      <w:outlineLvl w:val="2"/>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locked/>
    <w:rsid w:val="00895058"/>
    <w:rPr>
      <w:rFonts w:eastAsia="Times New Roman"/>
      <w:b/>
      <w:bCs/>
      <w:sz w:val="24"/>
      <w:szCs w:val="24"/>
      <w:lang w:val="en-GB" w:eastAsia="sv-SE"/>
    </w:rPr>
  </w:style>
  <w:style w:type="character" w:customStyle="1" w:styleId="Heading3Char">
    <w:name w:val="Heading 3 Char"/>
    <w:basedOn w:val="DefaultParagraphFont"/>
    <w:link w:val="Heading3"/>
    <w:uiPriority w:val="9"/>
    <w:locked/>
    <w:rsid w:val="003E6252"/>
    <w:rPr>
      <w:rFonts w:eastAsia="Times New Roman"/>
      <w:sz w:val="24"/>
      <w:szCs w:val="24"/>
      <w:lang w:val="en-GB" w:eastAsia="sv-SE"/>
    </w:rPr>
  </w:style>
  <w:style w:type="paragraph" w:styleId="NormalWeb">
    <w:name w:val="Normal (Web)"/>
    <w:basedOn w:val="Normal"/>
    <w:uiPriority w:val="99"/>
    <w:pPr>
      <w:spacing w:before="100" w:beforeAutospacing="1" w:after="100" w:afterAutospacing="1"/>
    </w:pPr>
    <w:rPr>
      <w:rFonts w:ascii="Arial Unicode MS" w:eastAsia="Arial Unicode MS" w:hAnsi="Arial Unicode MS" w:cs="Arial Unicode MS"/>
    </w:rPr>
  </w:style>
  <w:style w:type="character" w:customStyle="1" w:styleId="Heading1Char">
    <w:name w:val="Heading 1 Char"/>
    <w:basedOn w:val="DefaultParagraphFont"/>
    <w:link w:val="Heading1"/>
    <w:uiPriority w:val="9"/>
    <w:locked/>
    <w:rsid w:val="00A01EBC"/>
    <w:rPr>
      <w:b/>
      <w:sz w:val="28"/>
      <w:szCs w:val="28"/>
      <w:lang w:val="en-GB" w:eastAsia="en-US"/>
    </w:rPr>
  </w:style>
  <w:style w:type="character" w:styleId="Strong">
    <w:name w:val="Strong"/>
    <w:basedOn w:val="DefaultParagraphFont"/>
    <w:uiPriority w:val="22"/>
    <w:qFormat/>
    <w:rsid w:val="0010683E"/>
    <w:rPr>
      <w:rFonts w:cs="Times New Roman"/>
      <w:b/>
    </w:rPr>
  </w:style>
  <w:style w:type="character" w:styleId="Emphasis">
    <w:name w:val="Emphasis"/>
    <w:basedOn w:val="DefaultParagraphFont"/>
    <w:uiPriority w:val="20"/>
    <w:qFormat/>
    <w:rsid w:val="00731084"/>
    <w:rPr>
      <w:rFonts w:cs="Times New Roman"/>
      <w:i/>
    </w:rPr>
  </w:style>
  <w:style w:type="character" w:styleId="Hyperlink">
    <w:name w:val="Hyperlink"/>
    <w:basedOn w:val="DefaultParagraphFont"/>
    <w:uiPriority w:val="99"/>
    <w:rsid w:val="00021B29"/>
    <w:rPr>
      <w:rFonts w:cs="Times New Roman"/>
      <w:color w:val="35A1D4"/>
      <w:u w:val="single"/>
    </w:rPr>
  </w:style>
  <w:style w:type="character" w:customStyle="1" w:styleId="def">
    <w:name w:val="def"/>
    <w:basedOn w:val="DefaultParagraphFont"/>
    <w:rsid w:val="00021B29"/>
    <w:rPr>
      <w:rFonts w:cs="Times New Roman"/>
    </w:rPr>
  </w:style>
  <w:style w:type="paragraph" w:customStyle="1" w:styleId="Default">
    <w:name w:val="Default"/>
    <w:rsid w:val="00002D30"/>
    <w:pPr>
      <w:widowControl w:val="0"/>
      <w:autoSpaceDE w:val="0"/>
      <w:autoSpaceDN w:val="0"/>
      <w:adjustRightInd w:val="0"/>
    </w:pPr>
    <w:rPr>
      <w:rFonts w:ascii="Calibri" w:hAnsi="Calibri" w:cs="Calibri"/>
      <w:color w:val="000000"/>
      <w:sz w:val="24"/>
      <w:szCs w:val="24"/>
    </w:rPr>
  </w:style>
  <w:style w:type="paragraph" w:styleId="Header">
    <w:name w:val="header"/>
    <w:basedOn w:val="Normal"/>
    <w:link w:val="HeaderChar"/>
    <w:uiPriority w:val="99"/>
    <w:rsid w:val="008820A4"/>
    <w:pPr>
      <w:widowControl w:val="0"/>
      <w:pBdr>
        <w:bottom w:val="single" w:sz="6" w:space="1" w:color="auto"/>
      </w:pBdr>
      <w:tabs>
        <w:tab w:val="center" w:pos="4153"/>
        <w:tab w:val="right" w:pos="8306"/>
      </w:tabs>
      <w:suppressAutoHyphens/>
      <w:snapToGrid w:val="0"/>
      <w:jc w:val="center"/>
    </w:pPr>
    <w:rPr>
      <w:rFonts w:ascii="DejaVu Serif" w:eastAsia="DejaVu Sans" w:hAnsi="DejaVu Serif" w:cs="DejaVu Serif"/>
      <w:color w:val="00000A"/>
      <w:kern w:val="2"/>
      <w:sz w:val="18"/>
      <w:szCs w:val="18"/>
      <w:lang w:val="en-US" w:eastAsia="zh-CN"/>
    </w:rPr>
  </w:style>
  <w:style w:type="table" w:styleId="TableGrid">
    <w:name w:val="Table Grid"/>
    <w:basedOn w:val="TableNormal"/>
    <w:uiPriority w:val="59"/>
    <w:rsid w:val="009F48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locked/>
    <w:rsid w:val="008820A4"/>
    <w:rPr>
      <w:rFonts w:ascii="DejaVu Serif" w:eastAsia="DejaVu Sans" w:hAnsi="DejaVu Serif" w:cs="Times New Roman"/>
      <w:color w:val="00000A"/>
      <w:kern w:val="2"/>
      <w:sz w:val="18"/>
      <w:lang w:val="en-US" w:eastAsia="zh-CN"/>
    </w:rPr>
  </w:style>
  <w:style w:type="paragraph" w:styleId="Footer">
    <w:name w:val="footer"/>
    <w:basedOn w:val="Normal"/>
    <w:link w:val="FooterChar"/>
    <w:uiPriority w:val="99"/>
    <w:rsid w:val="00B3353D"/>
    <w:pPr>
      <w:tabs>
        <w:tab w:val="center" w:pos="4153"/>
        <w:tab w:val="right" w:pos="8306"/>
      </w:tabs>
      <w:snapToGrid w:val="0"/>
    </w:pPr>
    <w:rPr>
      <w:sz w:val="18"/>
      <w:szCs w:val="18"/>
    </w:rPr>
  </w:style>
  <w:style w:type="character" w:customStyle="1" w:styleId="apple-style-span">
    <w:name w:val="apple-style-span"/>
    <w:rsid w:val="00477411"/>
  </w:style>
  <w:style w:type="character" w:customStyle="1" w:styleId="FooterChar">
    <w:name w:val="Footer Char"/>
    <w:basedOn w:val="DefaultParagraphFont"/>
    <w:link w:val="Footer"/>
    <w:uiPriority w:val="99"/>
    <w:locked/>
    <w:rsid w:val="00B3353D"/>
    <w:rPr>
      <w:rFonts w:cs="Times New Roman"/>
      <w:sz w:val="18"/>
      <w:lang w:val="en-GB" w:eastAsia="en-US"/>
    </w:rPr>
  </w:style>
  <w:style w:type="paragraph" w:styleId="ListParagraph">
    <w:name w:val="List Paragraph"/>
    <w:basedOn w:val="Normal"/>
    <w:uiPriority w:val="34"/>
    <w:qFormat/>
    <w:rsid w:val="006569A1"/>
    <w:pPr>
      <w:widowControl w:val="0"/>
      <w:ind w:firstLineChars="200" w:firstLine="420"/>
      <w:jc w:val="both"/>
    </w:pPr>
    <w:rPr>
      <w:rFonts w:asciiTheme="minorHAnsi" w:eastAsiaTheme="minorEastAsia" w:hAnsiTheme="minorHAnsi"/>
      <w:kern w:val="2"/>
      <w:sz w:val="21"/>
      <w:szCs w:val="22"/>
      <w:lang w:val="en-US" w:eastAsia="zh-CN"/>
    </w:rPr>
  </w:style>
  <w:style w:type="paragraph" w:styleId="BalloonText">
    <w:name w:val="Balloon Text"/>
    <w:basedOn w:val="Normal"/>
    <w:link w:val="BalloonTextChar"/>
    <w:uiPriority w:val="99"/>
    <w:rsid w:val="008E48B4"/>
    <w:rPr>
      <w:sz w:val="18"/>
      <w:szCs w:val="18"/>
    </w:rPr>
  </w:style>
  <w:style w:type="paragraph" w:customStyle="1" w:styleId="1">
    <w:name w:val="列出段落1"/>
    <w:basedOn w:val="Normal"/>
    <w:uiPriority w:val="34"/>
    <w:qFormat/>
    <w:rsid w:val="00A81423"/>
    <w:pPr>
      <w:widowControl w:val="0"/>
      <w:ind w:firstLineChars="200" w:firstLine="420"/>
      <w:jc w:val="both"/>
    </w:pPr>
    <w:rPr>
      <w:rFonts w:ascii="Calibri" w:hAnsi="Calibri"/>
      <w:kern w:val="2"/>
      <w:sz w:val="21"/>
      <w:szCs w:val="22"/>
      <w:lang w:val="en-US" w:eastAsia="zh-CN"/>
    </w:rPr>
  </w:style>
  <w:style w:type="character" w:customStyle="1" w:styleId="BalloonTextChar">
    <w:name w:val="Balloon Text Char"/>
    <w:basedOn w:val="DefaultParagraphFont"/>
    <w:link w:val="BalloonText"/>
    <w:uiPriority w:val="99"/>
    <w:locked/>
    <w:rsid w:val="008E48B4"/>
    <w:rPr>
      <w:rFonts w:cs="Times New Roman"/>
      <w:sz w:val="18"/>
      <w:szCs w:val="18"/>
      <w:lang w:val="en-GB" w:eastAsia="en-US"/>
    </w:rPr>
  </w:style>
  <w:style w:type="paragraph" w:customStyle="1" w:styleId="bodytext">
    <w:name w:val="bodytext"/>
    <w:link w:val="bodytextChar"/>
    <w:qFormat/>
    <w:rsid w:val="0051782D"/>
    <w:pPr>
      <w:spacing w:after="120"/>
      <w:jc w:val="both"/>
    </w:pPr>
    <w:rPr>
      <w:rFonts w:eastAsia="Times New Roman"/>
      <w:sz w:val="22"/>
      <w:szCs w:val="24"/>
      <w:lang w:val="en-GB" w:eastAsia="sv-SE"/>
    </w:rPr>
  </w:style>
  <w:style w:type="character" w:customStyle="1" w:styleId="bodytextChar">
    <w:name w:val="bodytext Char"/>
    <w:link w:val="bodytext"/>
    <w:rsid w:val="0051782D"/>
    <w:rPr>
      <w:rFonts w:eastAsia="Times New Roman"/>
      <w:sz w:val="22"/>
      <w:szCs w:val="24"/>
      <w:lang w:val="en-GB" w:eastAsia="sv-SE"/>
    </w:rPr>
  </w:style>
  <w:style w:type="paragraph" w:customStyle="1" w:styleId="picturetext">
    <w:name w:val="picturetext"/>
    <w:basedOn w:val="Normal"/>
    <w:link w:val="picturetextChar"/>
    <w:uiPriority w:val="2"/>
    <w:qFormat/>
    <w:rsid w:val="00C800E2"/>
    <w:pPr>
      <w:spacing w:before="20" w:after="360"/>
    </w:pPr>
    <w:rPr>
      <w:rFonts w:ascii="Arial" w:eastAsia="Times New Roman" w:hAnsi="Arial"/>
      <w:noProof/>
      <w:sz w:val="16"/>
      <w:lang w:val="x-none" w:eastAsia="x-none"/>
    </w:rPr>
  </w:style>
  <w:style w:type="character" w:customStyle="1" w:styleId="picturetextChar">
    <w:name w:val="picturetext Char"/>
    <w:link w:val="picturetext"/>
    <w:uiPriority w:val="2"/>
    <w:rsid w:val="00C800E2"/>
    <w:rPr>
      <w:rFonts w:ascii="Arial" w:eastAsia="Times New Roman" w:hAnsi="Arial"/>
      <w:noProof/>
      <w:sz w:val="16"/>
      <w:szCs w:val="24"/>
      <w:lang w:val="x-none" w:eastAsia="x-none"/>
    </w:rPr>
  </w:style>
  <w:style w:type="paragraph" w:customStyle="1" w:styleId="insertpicture">
    <w:name w:val="insert picture"/>
    <w:basedOn w:val="bodytext"/>
    <w:qFormat/>
    <w:rsid w:val="00C800E2"/>
    <w:pPr>
      <w:keepNext/>
      <w:spacing w:before="240" w:after="240"/>
      <w:jc w:val="center"/>
    </w:pPr>
    <w:rPr>
      <w:sz w:val="20"/>
    </w:rPr>
  </w:style>
  <w:style w:type="character" w:styleId="CommentReference">
    <w:name w:val="annotation reference"/>
    <w:basedOn w:val="DefaultParagraphFont"/>
    <w:rsid w:val="00D17746"/>
    <w:rPr>
      <w:sz w:val="21"/>
      <w:szCs w:val="21"/>
    </w:rPr>
  </w:style>
  <w:style w:type="paragraph" w:styleId="CommentText">
    <w:name w:val="annotation text"/>
    <w:basedOn w:val="Normal"/>
    <w:link w:val="CommentTextChar"/>
    <w:rsid w:val="00D17746"/>
  </w:style>
  <w:style w:type="character" w:customStyle="1" w:styleId="CommentTextChar">
    <w:name w:val="Comment Text Char"/>
    <w:basedOn w:val="DefaultParagraphFont"/>
    <w:link w:val="CommentText"/>
    <w:rsid w:val="00D17746"/>
    <w:rPr>
      <w:sz w:val="24"/>
      <w:szCs w:val="24"/>
      <w:lang w:val="en-GB" w:eastAsia="en-US"/>
    </w:rPr>
  </w:style>
  <w:style w:type="paragraph" w:styleId="CommentSubject">
    <w:name w:val="annotation subject"/>
    <w:basedOn w:val="CommentText"/>
    <w:next w:val="CommentText"/>
    <w:link w:val="CommentSubjectChar"/>
    <w:rsid w:val="00D17746"/>
    <w:rPr>
      <w:b/>
      <w:bCs/>
    </w:rPr>
  </w:style>
  <w:style w:type="character" w:customStyle="1" w:styleId="CommentSubjectChar">
    <w:name w:val="Comment Subject Char"/>
    <w:basedOn w:val="CommentTextChar"/>
    <w:link w:val="CommentSubject"/>
    <w:rsid w:val="00D17746"/>
    <w:rPr>
      <w:b/>
      <w:bCs/>
      <w:sz w:val="24"/>
      <w:szCs w:val="24"/>
      <w:lang w:val="en-GB" w:eastAsia="en-US"/>
    </w:rPr>
  </w:style>
  <w:style w:type="character" w:customStyle="1" w:styleId="UnresolvedMention">
    <w:name w:val="Unresolved Mention"/>
    <w:basedOn w:val="DefaultParagraphFont"/>
    <w:uiPriority w:val="99"/>
    <w:semiHidden/>
    <w:unhideWhenUsed/>
    <w:rsid w:val="00D17746"/>
    <w:rPr>
      <w:color w:val="605E5C"/>
      <w:shd w:val="clear" w:color="auto" w:fill="E1DFDD"/>
    </w:rPr>
  </w:style>
  <w:style w:type="paragraph" w:styleId="Revision">
    <w:name w:val="Revision"/>
    <w:hidden/>
    <w:uiPriority w:val="71"/>
    <w:rsid w:val="00D845C1"/>
    <w:rPr>
      <w:sz w:val="24"/>
      <w:szCs w:val="24"/>
      <w:lang w:val="en-GB" w:eastAsia="en-US"/>
    </w:rPr>
  </w:style>
  <w:style w:type="character" w:styleId="PageNumber">
    <w:name w:val="page number"/>
    <w:basedOn w:val="DefaultParagraphFont"/>
    <w:rsid w:val="00FA3778"/>
  </w:style>
  <w:style w:type="character" w:styleId="LineNumber">
    <w:name w:val="line number"/>
    <w:basedOn w:val="DefaultParagraphFont"/>
    <w:rsid w:val="00FA3778"/>
  </w:style>
  <w:style w:type="paragraph" w:customStyle="1" w:styleId="tabeltextintabel">
    <w:name w:val="tabeltext in tabel"/>
    <w:basedOn w:val="Normal"/>
    <w:link w:val="tabeltextintabelChar"/>
    <w:qFormat/>
    <w:rsid w:val="00C934A8"/>
    <w:pPr>
      <w:spacing w:before="20" w:after="20"/>
    </w:pPr>
    <w:rPr>
      <w:rFonts w:ascii="Arial" w:eastAsia="Times New Roman" w:hAnsi="Arial"/>
      <w:noProof/>
      <w:sz w:val="16"/>
      <w:lang w:eastAsia="x-none"/>
    </w:rPr>
  </w:style>
  <w:style w:type="character" w:customStyle="1" w:styleId="tabeltextintabelChar">
    <w:name w:val="tabeltext in tabel Char"/>
    <w:link w:val="tabeltextintabel"/>
    <w:rsid w:val="00C934A8"/>
    <w:rPr>
      <w:rFonts w:ascii="Arial" w:eastAsia="Times New Roman" w:hAnsi="Arial"/>
      <w:noProof/>
      <w:sz w:val="16"/>
      <w:szCs w:val="24"/>
      <w:lang w:val="en-GB" w:eastAsia="x-none"/>
    </w:rPr>
  </w:style>
  <w:style w:type="paragraph" w:customStyle="1" w:styleId="10">
    <w:name w:val="书目1"/>
    <w:basedOn w:val="Normal"/>
    <w:link w:val="Bibliography"/>
    <w:rsid w:val="0021763F"/>
    <w:pPr>
      <w:spacing w:after="240"/>
      <w:ind w:left="720" w:hanging="720"/>
    </w:pPr>
    <w:rPr>
      <w:rFonts w:eastAsia="Times New Roman"/>
    </w:rPr>
  </w:style>
  <w:style w:type="character" w:customStyle="1" w:styleId="Bibliography">
    <w:name w:val="Bibliography 字符"/>
    <w:basedOn w:val="bodytextChar"/>
    <w:link w:val="10"/>
    <w:rsid w:val="0021763F"/>
    <w:rPr>
      <w:rFonts w:eastAsia="Times New Roman"/>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471175">
      <w:bodyDiv w:val="1"/>
      <w:marLeft w:val="0"/>
      <w:marRight w:val="0"/>
      <w:marTop w:val="0"/>
      <w:marBottom w:val="0"/>
      <w:divBdr>
        <w:top w:val="none" w:sz="0" w:space="0" w:color="auto"/>
        <w:left w:val="none" w:sz="0" w:space="0" w:color="auto"/>
        <w:bottom w:val="none" w:sz="0" w:space="0" w:color="auto"/>
        <w:right w:val="none" w:sz="0" w:space="0" w:color="auto"/>
      </w:divBdr>
    </w:div>
    <w:div w:id="308440391">
      <w:bodyDiv w:val="1"/>
      <w:marLeft w:val="0"/>
      <w:marRight w:val="0"/>
      <w:marTop w:val="0"/>
      <w:marBottom w:val="0"/>
      <w:divBdr>
        <w:top w:val="none" w:sz="0" w:space="0" w:color="auto"/>
        <w:left w:val="none" w:sz="0" w:space="0" w:color="auto"/>
        <w:bottom w:val="none" w:sz="0" w:space="0" w:color="auto"/>
        <w:right w:val="none" w:sz="0" w:space="0" w:color="auto"/>
      </w:divBdr>
    </w:div>
    <w:div w:id="405498713">
      <w:bodyDiv w:val="1"/>
      <w:marLeft w:val="0"/>
      <w:marRight w:val="0"/>
      <w:marTop w:val="0"/>
      <w:marBottom w:val="0"/>
      <w:divBdr>
        <w:top w:val="none" w:sz="0" w:space="0" w:color="auto"/>
        <w:left w:val="none" w:sz="0" w:space="0" w:color="auto"/>
        <w:bottom w:val="none" w:sz="0" w:space="0" w:color="auto"/>
        <w:right w:val="none" w:sz="0" w:space="0" w:color="auto"/>
      </w:divBdr>
    </w:div>
    <w:div w:id="524295723">
      <w:bodyDiv w:val="1"/>
      <w:marLeft w:val="0"/>
      <w:marRight w:val="0"/>
      <w:marTop w:val="0"/>
      <w:marBottom w:val="0"/>
      <w:divBdr>
        <w:top w:val="none" w:sz="0" w:space="0" w:color="auto"/>
        <w:left w:val="none" w:sz="0" w:space="0" w:color="auto"/>
        <w:bottom w:val="none" w:sz="0" w:space="0" w:color="auto"/>
        <w:right w:val="none" w:sz="0" w:space="0" w:color="auto"/>
      </w:divBdr>
    </w:div>
    <w:div w:id="589657926">
      <w:bodyDiv w:val="1"/>
      <w:marLeft w:val="0"/>
      <w:marRight w:val="0"/>
      <w:marTop w:val="0"/>
      <w:marBottom w:val="0"/>
      <w:divBdr>
        <w:top w:val="none" w:sz="0" w:space="0" w:color="auto"/>
        <w:left w:val="none" w:sz="0" w:space="0" w:color="auto"/>
        <w:bottom w:val="none" w:sz="0" w:space="0" w:color="auto"/>
        <w:right w:val="none" w:sz="0" w:space="0" w:color="auto"/>
      </w:divBdr>
    </w:div>
    <w:div w:id="1001005233">
      <w:bodyDiv w:val="1"/>
      <w:marLeft w:val="0"/>
      <w:marRight w:val="0"/>
      <w:marTop w:val="0"/>
      <w:marBottom w:val="0"/>
      <w:divBdr>
        <w:top w:val="none" w:sz="0" w:space="0" w:color="auto"/>
        <w:left w:val="none" w:sz="0" w:space="0" w:color="auto"/>
        <w:bottom w:val="none" w:sz="0" w:space="0" w:color="auto"/>
        <w:right w:val="none" w:sz="0" w:space="0" w:color="auto"/>
      </w:divBdr>
    </w:div>
    <w:div w:id="1114327765">
      <w:bodyDiv w:val="1"/>
      <w:marLeft w:val="0"/>
      <w:marRight w:val="0"/>
      <w:marTop w:val="0"/>
      <w:marBottom w:val="0"/>
      <w:divBdr>
        <w:top w:val="none" w:sz="0" w:space="0" w:color="auto"/>
        <w:left w:val="none" w:sz="0" w:space="0" w:color="auto"/>
        <w:bottom w:val="none" w:sz="0" w:space="0" w:color="auto"/>
        <w:right w:val="none" w:sz="0" w:space="0" w:color="auto"/>
      </w:divBdr>
    </w:div>
    <w:div w:id="1189950790">
      <w:bodyDiv w:val="1"/>
      <w:marLeft w:val="0"/>
      <w:marRight w:val="0"/>
      <w:marTop w:val="0"/>
      <w:marBottom w:val="0"/>
      <w:divBdr>
        <w:top w:val="none" w:sz="0" w:space="0" w:color="auto"/>
        <w:left w:val="none" w:sz="0" w:space="0" w:color="auto"/>
        <w:bottom w:val="none" w:sz="0" w:space="0" w:color="auto"/>
        <w:right w:val="none" w:sz="0" w:space="0" w:color="auto"/>
      </w:divBdr>
    </w:div>
    <w:div w:id="1496845426">
      <w:marLeft w:val="0"/>
      <w:marRight w:val="0"/>
      <w:marTop w:val="0"/>
      <w:marBottom w:val="0"/>
      <w:divBdr>
        <w:top w:val="none" w:sz="0" w:space="0" w:color="auto"/>
        <w:left w:val="none" w:sz="0" w:space="0" w:color="auto"/>
        <w:bottom w:val="none" w:sz="0" w:space="0" w:color="auto"/>
        <w:right w:val="none" w:sz="0" w:space="0" w:color="auto"/>
      </w:divBdr>
    </w:div>
    <w:div w:id="1496845428">
      <w:marLeft w:val="0"/>
      <w:marRight w:val="0"/>
      <w:marTop w:val="0"/>
      <w:marBottom w:val="0"/>
      <w:divBdr>
        <w:top w:val="none" w:sz="0" w:space="0" w:color="auto"/>
        <w:left w:val="none" w:sz="0" w:space="0" w:color="auto"/>
        <w:bottom w:val="none" w:sz="0" w:space="0" w:color="auto"/>
        <w:right w:val="none" w:sz="0" w:space="0" w:color="auto"/>
      </w:divBdr>
      <w:divsChild>
        <w:div w:id="1496845432">
          <w:marLeft w:val="0"/>
          <w:marRight w:val="0"/>
          <w:marTop w:val="0"/>
          <w:marBottom w:val="0"/>
          <w:divBdr>
            <w:top w:val="none" w:sz="0" w:space="0" w:color="auto"/>
            <w:left w:val="none" w:sz="0" w:space="0" w:color="auto"/>
            <w:bottom w:val="none" w:sz="0" w:space="0" w:color="auto"/>
            <w:right w:val="none" w:sz="0" w:space="0" w:color="auto"/>
          </w:divBdr>
          <w:divsChild>
            <w:div w:id="1496845429">
              <w:marLeft w:val="0"/>
              <w:marRight w:val="0"/>
              <w:marTop w:val="0"/>
              <w:marBottom w:val="0"/>
              <w:divBdr>
                <w:top w:val="none" w:sz="0" w:space="0" w:color="auto"/>
                <w:left w:val="none" w:sz="0" w:space="0" w:color="auto"/>
                <w:bottom w:val="none" w:sz="0" w:space="0" w:color="auto"/>
                <w:right w:val="none" w:sz="0" w:space="0" w:color="auto"/>
              </w:divBdr>
              <w:divsChild>
                <w:div w:id="1496845436">
                  <w:marLeft w:val="0"/>
                  <w:marRight w:val="0"/>
                  <w:marTop w:val="0"/>
                  <w:marBottom w:val="0"/>
                  <w:divBdr>
                    <w:top w:val="none" w:sz="0" w:space="0" w:color="auto"/>
                    <w:left w:val="none" w:sz="0" w:space="0" w:color="auto"/>
                    <w:bottom w:val="none" w:sz="0" w:space="0" w:color="auto"/>
                    <w:right w:val="none" w:sz="0" w:space="0" w:color="auto"/>
                  </w:divBdr>
                  <w:divsChild>
                    <w:div w:id="1496845431">
                      <w:marLeft w:val="0"/>
                      <w:marRight w:val="0"/>
                      <w:marTop w:val="0"/>
                      <w:marBottom w:val="0"/>
                      <w:divBdr>
                        <w:top w:val="none" w:sz="0" w:space="0" w:color="auto"/>
                        <w:left w:val="none" w:sz="0" w:space="0" w:color="auto"/>
                        <w:bottom w:val="none" w:sz="0" w:space="0" w:color="auto"/>
                        <w:right w:val="none" w:sz="0" w:space="0" w:color="auto"/>
                      </w:divBdr>
                      <w:divsChild>
                        <w:div w:id="1496845433">
                          <w:marLeft w:val="0"/>
                          <w:marRight w:val="0"/>
                          <w:marTop w:val="0"/>
                          <w:marBottom w:val="0"/>
                          <w:divBdr>
                            <w:top w:val="none" w:sz="0" w:space="0" w:color="auto"/>
                            <w:left w:val="none" w:sz="0" w:space="0" w:color="auto"/>
                            <w:bottom w:val="none" w:sz="0" w:space="0" w:color="auto"/>
                            <w:right w:val="none" w:sz="0" w:space="0" w:color="auto"/>
                          </w:divBdr>
                          <w:divsChild>
                            <w:div w:id="1496845435">
                              <w:marLeft w:val="0"/>
                              <w:marRight w:val="0"/>
                              <w:marTop w:val="0"/>
                              <w:marBottom w:val="0"/>
                              <w:divBdr>
                                <w:top w:val="none" w:sz="0" w:space="0" w:color="auto"/>
                                <w:left w:val="none" w:sz="0" w:space="0" w:color="auto"/>
                                <w:bottom w:val="none" w:sz="0" w:space="0" w:color="auto"/>
                                <w:right w:val="none" w:sz="0" w:space="0" w:color="auto"/>
                              </w:divBdr>
                              <w:divsChild>
                                <w:div w:id="1496845430">
                                  <w:marLeft w:val="0"/>
                                  <w:marRight w:val="0"/>
                                  <w:marTop w:val="0"/>
                                  <w:marBottom w:val="0"/>
                                  <w:divBdr>
                                    <w:top w:val="none" w:sz="0" w:space="0" w:color="auto"/>
                                    <w:left w:val="none" w:sz="0" w:space="0" w:color="auto"/>
                                    <w:bottom w:val="none" w:sz="0" w:space="0" w:color="auto"/>
                                    <w:right w:val="none" w:sz="0" w:space="0" w:color="auto"/>
                                  </w:divBdr>
                                  <w:divsChild>
                                    <w:div w:id="1496845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96845434">
      <w:marLeft w:val="0"/>
      <w:marRight w:val="0"/>
      <w:marTop w:val="0"/>
      <w:marBottom w:val="0"/>
      <w:divBdr>
        <w:top w:val="none" w:sz="0" w:space="0" w:color="auto"/>
        <w:left w:val="none" w:sz="0" w:space="0" w:color="auto"/>
        <w:bottom w:val="none" w:sz="0" w:space="0" w:color="auto"/>
        <w:right w:val="none" w:sz="0" w:space="0" w:color="auto"/>
      </w:divBdr>
    </w:div>
    <w:div w:id="1674916784">
      <w:bodyDiv w:val="1"/>
      <w:marLeft w:val="0"/>
      <w:marRight w:val="0"/>
      <w:marTop w:val="0"/>
      <w:marBottom w:val="0"/>
      <w:divBdr>
        <w:top w:val="none" w:sz="0" w:space="0" w:color="auto"/>
        <w:left w:val="none" w:sz="0" w:space="0" w:color="auto"/>
        <w:bottom w:val="none" w:sz="0" w:space="0" w:color="auto"/>
        <w:right w:val="none" w:sz="0" w:space="0" w:color="auto"/>
      </w:divBdr>
    </w:div>
    <w:div w:id="1824201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0E411E-5678-4656-BE6C-A68B1C43DF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1</TotalTime>
  <Pages>7</Pages>
  <Words>1390</Words>
  <Characters>7924</Characters>
  <Application>Microsoft Office Word</Application>
  <DocSecurity>0</DocSecurity>
  <Lines>66</Lines>
  <Paragraphs>18</Paragraphs>
  <ScaleCrop>false</ScaleCrop>
  <HeadingPairs>
    <vt:vector size="2" baseType="variant">
      <vt:variant>
        <vt:lpstr>Rubrik</vt:lpstr>
      </vt:variant>
      <vt:variant>
        <vt:i4>1</vt:i4>
      </vt:variant>
    </vt:vector>
  </HeadingPairs>
  <TitlesOfParts>
    <vt:vector size="1" baseType="lpstr">
      <vt:lpstr>GPB manuscript template</vt:lpstr>
    </vt:vector>
  </TitlesOfParts>
  <Company>bgi</Company>
  <LinksUpToDate>false</LinksUpToDate>
  <CharactersWithSpaces>9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PB manuscript template</dc:title>
  <dc:subject/>
  <dc:creator>Editor</dc:creator>
  <cp:keywords/>
  <dc:description/>
  <cp:lastModifiedBy>Gina Sabordo</cp:lastModifiedBy>
  <cp:revision>106</cp:revision>
  <dcterms:created xsi:type="dcterms:W3CDTF">2023-08-14T10:04:00Z</dcterms:created>
  <dcterms:modified xsi:type="dcterms:W3CDTF">2023-11-18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5da8bbd-bb5d-3601-93aa-b65dedff6e95</vt:lpwstr>
  </property>
  <property fmtid="{D5CDD505-2E9C-101B-9397-08002B2CF9AE}" pid="4" name="Mendeley Citation Style_1">
    <vt:lpwstr>http://www.zotero.org/styles/ap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elsevier-harvard</vt:lpwstr>
  </property>
  <property fmtid="{D5CDD505-2E9C-101B-9397-08002B2CF9AE}" pid="12" name="Mendeley Recent Style Name 3_1">
    <vt:lpwstr>Elsevier - Harvard (with titles)</vt:lpwstr>
  </property>
  <property fmtid="{D5CDD505-2E9C-101B-9397-08002B2CF9AE}" pid="13" name="Mendeley Recent Style Id 4_1">
    <vt:lpwstr>http://www.zotero.org/styles/elsevier-harvard2</vt:lpwstr>
  </property>
  <property fmtid="{D5CDD505-2E9C-101B-9397-08002B2CF9AE}" pid="14" name="Mendeley Recent Style Name 4_1">
    <vt:lpwstr>Elsevier - Harvard 2</vt:lpwstr>
  </property>
  <property fmtid="{D5CDD505-2E9C-101B-9397-08002B2CF9AE}" pid="15" name="Mendeley Recent Style Id 5_1">
    <vt:lpwstr>http://www.zotero.org/styles/elsevier-vancouver</vt:lpwstr>
  </property>
  <property fmtid="{D5CDD505-2E9C-101B-9397-08002B2CF9AE}" pid="16" name="Mendeley Recent Style Name 5_1">
    <vt:lpwstr>Elsevier - Vancouver</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ZOTERO_PREF_1">
    <vt:lpwstr>&lt;data data-version="3" zotero-version="6.0.26"&gt;&lt;session id="n3pfCXr3"/&gt;&lt;style id="http://www.zotero.org/styles/bmc-genomics" hasBibliography="1" bibliographyStyleHasBeenSet="0"/&gt;&lt;prefs&gt;&lt;pref name="fieldType" value="Field"/&gt;&lt;/prefs&gt;&lt;/data&gt;</vt:lpwstr>
  </property>
  <property fmtid="{D5CDD505-2E9C-101B-9397-08002B2CF9AE}" pid="26" name="ZOTERO_PREF_2">
    <vt:lpwstr/>
  </property>
</Properties>
</file>